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C24" w:rsidRDefault="00307EE8" w:rsidP="00DA5C24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 5</w:t>
      </w:r>
      <w:bookmarkStart w:id="0" w:name="_GoBack"/>
      <w:bookmarkEnd w:id="0"/>
      <w:r w:rsidR="00DA5C24">
        <w:rPr>
          <w:rFonts w:cs="Arial"/>
          <w:b/>
          <w:lang w:val="en-US"/>
        </w:rPr>
        <w:t xml:space="preserve">; Diagram of data focus groups: Motivation. </w:t>
      </w:r>
    </w:p>
    <w:p w:rsidR="0009010A" w:rsidRPr="00DA5C24" w:rsidRDefault="00DA5C24">
      <w:pPr>
        <w:rPr>
          <w:rFonts w:cs="Arial"/>
          <w:b/>
        </w:rPr>
      </w:pPr>
      <w:r>
        <w:rPr>
          <w:noProof/>
          <w:color w:val="FF0000"/>
          <w:sz w:val="28"/>
          <w:lang w:eastAsia="nl-NL"/>
        </w:rPr>
        <w:drawing>
          <wp:inline distT="0" distB="0" distL="0" distR="0" wp14:anchorId="0036FF90" wp14:editId="58F6E504">
            <wp:extent cx="6120000" cy="8568000"/>
            <wp:effectExtent l="0" t="0" r="52705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sectPr w:rsidR="0009010A" w:rsidRPr="00DA5C24" w:rsidSect="00DA5C2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footnotePr>
        <w:numFmt w:val="lowerLetter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07EE8">
      <w:pPr>
        <w:spacing w:after="0" w:line="240" w:lineRule="auto"/>
      </w:pPr>
      <w:r>
        <w:separator/>
      </w:r>
    </w:p>
  </w:endnote>
  <w:endnote w:type="continuationSeparator" w:id="0">
    <w:p w:rsidR="00000000" w:rsidRDefault="00307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5481" w:rsidRDefault="00307EE8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3904246"/>
      <w:docPartObj>
        <w:docPartGallery w:val="Page Numbers (Bottom of Page)"/>
        <w:docPartUnique/>
      </w:docPartObj>
    </w:sdtPr>
    <w:sdtEndPr/>
    <w:sdtContent>
      <w:p w:rsidR="00B95481" w:rsidRDefault="00DA5C2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7EE8">
          <w:rPr>
            <w:noProof/>
          </w:rPr>
          <w:t>1</w:t>
        </w:r>
        <w:r>
          <w:fldChar w:fldCharType="end"/>
        </w:r>
      </w:p>
    </w:sdtContent>
  </w:sdt>
  <w:p w:rsidR="00B95481" w:rsidRDefault="00307EE8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5481" w:rsidRDefault="00307EE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07EE8">
      <w:pPr>
        <w:spacing w:after="0" w:line="240" w:lineRule="auto"/>
      </w:pPr>
      <w:r>
        <w:separator/>
      </w:r>
    </w:p>
  </w:footnote>
  <w:footnote w:type="continuationSeparator" w:id="0">
    <w:p w:rsidR="00000000" w:rsidRDefault="00307E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5481" w:rsidRDefault="00307EE8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5481" w:rsidRDefault="00307EE8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5481" w:rsidRDefault="00307EE8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C24"/>
    <w:rsid w:val="0009010A"/>
    <w:rsid w:val="000C1BA2"/>
    <w:rsid w:val="00135DF0"/>
    <w:rsid w:val="00144ED5"/>
    <w:rsid w:val="001942F7"/>
    <w:rsid w:val="0020103E"/>
    <w:rsid w:val="00276F5E"/>
    <w:rsid w:val="002C04C0"/>
    <w:rsid w:val="002E154C"/>
    <w:rsid w:val="00307EE8"/>
    <w:rsid w:val="00330355"/>
    <w:rsid w:val="0036795A"/>
    <w:rsid w:val="003D2FE0"/>
    <w:rsid w:val="00443F33"/>
    <w:rsid w:val="00470E5D"/>
    <w:rsid w:val="00517CAF"/>
    <w:rsid w:val="0052049F"/>
    <w:rsid w:val="00581318"/>
    <w:rsid w:val="005A7584"/>
    <w:rsid w:val="00695B9B"/>
    <w:rsid w:val="006A2918"/>
    <w:rsid w:val="006B1227"/>
    <w:rsid w:val="006C4CB6"/>
    <w:rsid w:val="006D2852"/>
    <w:rsid w:val="00820CB7"/>
    <w:rsid w:val="008323EF"/>
    <w:rsid w:val="00880118"/>
    <w:rsid w:val="00925DD4"/>
    <w:rsid w:val="009D11F7"/>
    <w:rsid w:val="00A66014"/>
    <w:rsid w:val="00AF6676"/>
    <w:rsid w:val="00B20D64"/>
    <w:rsid w:val="00B755C8"/>
    <w:rsid w:val="00BF64CD"/>
    <w:rsid w:val="00BF7E35"/>
    <w:rsid w:val="00C403DE"/>
    <w:rsid w:val="00C73CD3"/>
    <w:rsid w:val="00CB60B5"/>
    <w:rsid w:val="00CD0183"/>
    <w:rsid w:val="00D920A2"/>
    <w:rsid w:val="00D96B23"/>
    <w:rsid w:val="00DA5C24"/>
    <w:rsid w:val="00E10BAD"/>
    <w:rsid w:val="00E13CC9"/>
    <w:rsid w:val="00E378B3"/>
    <w:rsid w:val="00E74479"/>
    <w:rsid w:val="00EB73B7"/>
    <w:rsid w:val="00EC1708"/>
    <w:rsid w:val="00F245F2"/>
    <w:rsid w:val="00F44ABC"/>
    <w:rsid w:val="00F82472"/>
    <w:rsid w:val="00FC3E5B"/>
    <w:rsid w:val="00FC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F971A2-97AD-4F52-91FE-56523D3F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A5C24"/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A5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5C24"/>
    <w:rPr>
      <w:rFonts w:ascii="Arial" w:hAnsi="Arial"/>
    </w:rPr>
  </w:style>
  <w:style w:type="paragraph" w:styleId="Voettekst">
    <w:name w:val="footer"/>
    <w:basedOn w:val="Standaard"/>
    <w:link w:val="VoettekstChar"/>
    <w:uiPriority w:val="99"/>
    <w:unhideWhenUsed/>
    <w:rsid w:val="00DA5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5C24"/>
    <w:rPr>
      <w:rFonts w:ascii="Arial" w:hAnsi="Arial"/>
    </w:rPr>
  </w:style>
  <w:style w:type="character" w:styleId="Regelnummer">
    <w:name w:val="line number"/>
    <w:basedOn w:val="Standaardalinea-lettertype"/>
    <w:uiPriority w:val="99"/>
    <w:semiHidden/>
    <w:unhideWhenUsed/>
    <w:rsid w:val="00DA5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diagramColors" Target="diagrams/colors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BAA6660-9204-406B-B90D-F3C2CD835DEA}" type="doc">
      <dgm:prSet loTypeId="urn:microsoft.com/office/officeart/2005/8/layout/hierarchy2" loCatId="hierarchy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nl-NL"/>
        </a:p>
      </dgm:t>
    </dgm:pt>
    <dgm:pt modelId="{E80FE4C8-63C5-48F3-8335-9D6024504CF2}">
      <dgm:prSet phldrT="[Tekst]"/>
      <dgm:spPr/>
      <dgm:t>
        <a:bodyPr/>
        <a:lstStyle/>
        <a:p>
          <a:r>
            <a:rPr lang="nl-NL"/>
            <a:t>Motivation</a:t>
          </a:r>
        </a:p>
      </dgm:t>
    </dgm:pt>
    <dgm:pt modelId="{AD85B2BC-D2EE-4071-A72D-9747C9449FEA}" type="parTrans" cxnId="{4E805A4E-20C0-468C-B983-A8BA0CC367B2}">
      <dgm:prSet/>
      <dgm:spPr/>
      <dgm:t>
        <a:bodyPr/>
        <a:lstStyle/>
        <a:p>
          <a:endParaRPr lang="nl-NL"/>
        </a:p>
      </dgm:t>
    </dgm:pt>
    <dgm:pt modelId="{D83EB0A8-1CFA-4819-9E0C-CB042F2EBEF7}" type="sibTrans" cxnId="{4E805A4E-20C0-468C-B983-A8BA0CC367B2}">
      <dgm:prSet/>
      <dgm:spPr/>
      <dgm:t>
        <a:bodyPr/>
        <a:lstStyle/>
        <a:p>
          <a:endParaRPr lang="nl-NL"/>
        </a:p>
      </dgm:t>
    </dgm:pt>
    <dgm:pt modelId="{18B7CEBF-BBE5-40BA-B6B0-BC9DC97AB9D1}">
      <dgm:prSet phldrT="[Tekst]"/>
      <dgm:spPr/>
      <dgm:t>
        <a:bodyPr/>
        <a:lstStyle/>
        <a:p>
          <a:r>
            <a:rPr lang="nl-NL"/>
            <a:t>Reflective</a:t>
          </a:r>
        </a:p>
      </dgm:t>
    </dgm:pt>
    <dgm:pt modelId="{9D0E60AB-4E8B-4E0D-B375-5730BBAB26BF}" type="parTrans" cxnId="{764F4C65-8E91-4FC8-8484-E364735B1ECE}">
      <dgm:prSet/>
      <dgm:spPr/>
      <dgm:t>
        <a:bodyPr/>
        <a:lstStyle/>
        <a:p>
          <a:endParaRPr lang="nl-NL"/>
        </a:p>
      </dgm:t>
    </dgm:pt>
    <dgm:pt modelId="{5FB0C982-4A29-4FBD-8AB8-19AA691AF9C4}" type="sibTrans" cxnId="{764F4C65-8E91-4FC8-8484-E364735B1ECE}">
      <dgm:prSet/>
      <dgm:spPr/>
      <dgm:t>
        <a:bodyPr/>
        <a:lstStyle/>
        <a:p>
          <a:endParaRPr lang="nl-NL"/>
        </a:p>
      </dgm:t>
    </dgm:pt>
    <dgm:pt modelId="{BB6E0814-335C-4E9D-8646-A753EA17E109}">
      <dgm:prSet phldrT="[Tekst]"/>
      <dgm:spPr/>
      <dgm:t>
        <a:bodyPr/>
        <a:lstStyle/>
        <a:p>
          <a:r>
            <a:rPr lang="nl-NL"/>
            <a:t>Professional/ social role and identity</a:t>
          </a:r>
        </a:p>
      </dgm:t>
    </dgm:pt>
    <dgm:pt modelId="{E8509E0A-89F0-4ADA-92C8-6C5E52FBBEAD}" type="parTrans" cxnId="{8EA7F088-682F-4985-BEE3-7EA6DC322C11}">
      <dgm:prSet/>
      <dgm:spPr/>
      <dgm:t>
        <a:bodyPr/>
        <a:lstStyle/>
        <a:p>
          <a:endParaRPr lang="nl-NL"/>
        </a:p>
      </dgm:t>
    </dgm:pt>
    <dgm:pt modelId="{129DF67B-6D43-4C06-AA8C-58C25B75BD41}" type="sibTrans" cxnId="{8EA7F088-682F-4985-BEE3-7EA6DC322C11}">
      <dgm:prSet/>
      <dgm:spPr/>
      <dgm:t>
        <a:bodyPr/>
        <a:lstStyle/>
        <a:p>
          <a:endParaRPr lang="nl-NL"/>
        </a:p>
      </dgm:t>
    </dgm:pt>
    <dgm:pt modelId="{6A37BD4E-3721-41C8-A897-53356FCFA931}">
      <dgm:prSet phldrT="[Tekst]"/>
      <dgm:spPr/>
      <dgm:t>
        <a:bodyPr/>
        <a:lstStyle/>
        <a:p>
          <a:r>
            <a:rPr lang="nl-NL"/>
            <a:t>Beliefs about capability</a:t>
          </a:r>
        </a:p>
      </dgm:t>
    </dgm:pt>
    <dgm:pt modelId="{13220C6D-62A2-4F66-A6C9-442228647BBB}" type="parTrans" cxnId="{6A36ECC4-0B1A-42EF-A895-916AB52F0B17}">
      <dgm:prSet/>
      <dgm:spPr/>
      <dgm:t>
        <a:bodyPr/>
        <a:lstStyle/>
        <a:p>
          <a:endParaRPr lang="nl-NL"/>
        </a:p>
      </dgm:t>
    </dgm:pt>
    <dgm:pt modelId="{0E15DFFE-6E9F-4E2B-AFEC-38BA563FAA0D}" type="sibTrans" cxnId="{6A36ECC4-0B1A-42EF-A895-916AB52F0B17}">
      <dgm:prSet/>
      <dgm:spPr/>
      <dgm:t>
        <a:bodyPr/>
        <a:lstStyle/>
        <a:p>
          <a:endParaRPr lang="nl-NL"/>
        </a:p>
      </dgm:t>
    </dgm:pt>
    <dgm:pt modelId="{E965DFC0-30BB-4A55-8BF4-40BD8F890DE2}">
      <dgm:prSet phldrT="[Tekst]"/>
      <dgm:spPr/>
      <dgm:t>
        <a:bodyPr/>
        <a:lstStyle/>
        <a:p>
          <a:r>
            <a:rPr lang="nl-NL"/>
            <a:t>Automatic</a:t>
          </a:r>
        </a:p>
      </dgm:t>
    </dgm:pt>
    <dgm:pt modelId="{726CFC58-422A-4801-ACE7-9634B4A2D991}" type="parTrans" cxnId="{AEF06691-7A70-4B6D-B2C0-3127BD327619}">
      <dgm:prSet/>
      <dgm:spPr/>
      <dgm:t>
        <a:bodyPr/>
        <a:lstStyle/>
        <a:p>
          <a:endParaRPr lang="nl-NL"/>
        </a:p>
      </dgm:t>
    </dgm:pt>
    <dgm:pt modelId="{3C774BAE-1B24-477A-A354-520FBDF5BB84}" type="sibTrans" cxnId="{AEF06691-7A70-4B6D-B2C0-3127BD327619}">
      <dgm:prSet/>
      <dgm:spPr/>
      <dgm:t>
        <a:bodyPr/>
        <a:lstStyle/>
        <a:p>
          <a:endParaRPr lang="nl-NL"/>
        </a:p>
      </dgm:t>
    </dgm:pt>
    <dgm:pt modelId="{9787E6FD-2FAA-4C8F-A5A9-1F4631F6F83D}">
      <dgm:prSet phldrT="[Tekst]"/>
      <dgm:spPr/>
      <dgm:t>
        <a:bodyPr/>
        <a:lstStyle/>
        <a:p>
          <a:r>
            <a:rPr lang="nl-NL"/>
            <a:t>Reinforcement</a:t>
          </a:r>
        </a:p>
      </dgm:t>
    </dgm:pt>
    <dgm:pt modelId="{A9154659-DB8E-4716-9A08-28E756C45B50}" type="parTrans" cxnId="{71802743-C070-4513-837A-705D65A6D2C1}">
      <dgm:prSet/>
      <dgm:spPr/>
      <dgm:t>
        <a:bodyPr/>
        <a:lstStyle/>
        <a:p>
          <a:endParaRPr lang="nl-NL"/>
        </a:p>
      </dgm:t>
    </dgm:pt>
    <dgm:pt modelId="{72C2A8A5-53A1-44A6-BE3F-F5EBD17471C0}" type="sibTrans" cxnId="{71802743-C070-4513-837A-705D65A6D2C1}">
      <dgm:prSet/>
      <dgm:spPr/>
      <dgm:t>
        <a:bodyPr/>
        <a:lstStyle/>
        <a:p>
          <a:endParaRPr lang="nl-NL"/>
        </a:p>
      </dgm:t>
    </dgm:pt>
    <dgm:pt modelId="{3174E05F-DA1C-4F5A-95D4-1BCD8B215A14}">
      <dgm:prSet/>
      <dgm:spPr/>
      <dgm:t>
        <a:bodyPr/>
        <a:lstStyle/>
        <a:p>
          <a:r>
            <a:rPr lang="nl-NL"/>
            <a:t>Optimism</a:t>
          </a:r>
        </a:p>
      </dgm:t>
    </dgm:pt>
    <dgm:pt modelId="{92768C6D-8A00-472A-A63B-0C4035D9899A}" type="parTrans" cxnId="{6CD8660C-8BDD-457D-951E-4D83C3AED5F5}">
      <dgm:prSet/>
      <dgm:spPr/>
      <dgm:t>
        <a:bodyPr/>
        <a:lstStyle/>
        <a:p>
          <a:endParaRPr lang="nl-NL"/>
        </a:p>
      </dgm:t>
    </dgm:pt>
    <dgm:pt modelId="{1BE86F55-5069-41EC-AF91-84F6CAE1FFC2}" type="sibTrans" cxnId="{6CD8660C-8BDD-457D-951E-4D83C3AED5F5}">
      <dgm:prSet/>
      <dgm:spPr/>
      <dgm:t>
        <a:bodyPr/>
        <a:lstStyle/>
        <a:p>
          <a:endParaRPr lang="nl-NL"/>
        </a:p>
      </dgm:t>
    </dgm:pt>
    <dgm:pt modelId="{B572A205-1B35-434C-89E9-18B6603D6CB9}">
      <dgm:prSet/>
      <dgm:spPr/>
      <dgm:t>
        <a:bodyPr/>
        <a:lstStyle/>
        <a:p>
          <a:r>
            <a:rPr lang="nl-NL"/>
            <a:t>Beliefs about consequences</a:t>
          </a:r>
        </a:p>
      </dgm:t>
    </dgm:pt>
    <dgm:pt modelId="{70182AF3-008A-41EE-93B3-1A63A7A12219}" type="parTrans" cxnId="{26425B52-410E-4051-AF1D-545593492D4D}">
      <dgm:prSet/>
      <dgm:spPr/>
      <dgm:t>
        <a:bodyPr/>
        <a:lstStyle/>
        <a:p>
          <a:endParaRPr lang="nl-NL"/>
        </a:p>
      </dgm:t>
    </dgm:pt>
    <dgm:pt modelId="{3AC0F7DD-6EC6-42A6-AAA7-16AE759F536F}" type="sibTrans" cxnId="{26425B52-410E-4051-AF1D-545593492D4D}">
      <dgm:prSet/>
      <dgm:spPr/>
      <dgm:t>
        <a:bodyPr/>
        <a:lstStyle/>
        <a:p>
          <a:endParaRPr lang="nl-NL"/>
        </a:p>
      </dgm:t>
    </dgm:pt>
    <dgm:pt modelId="{8EB219E6-61F5-490B-94CC-8277F8C82DA8}">
      <dgm:prSet/>
      <dgm:spPr/>
      <dgm:t>
        <a:bodyPr/>
        <a:lstStyle/>
        <a:p>
          <a:r>
            <a:rPr lang="nl-NL"/>
            <a:t>Intentions</a:t>
          </a:r>
        </a:p>
      </dgm:t>
    </dgm:pt>
    <dgm:pt modelId="{57BE263B-60A7-4CC7-A966-3AE7DAFECCC0}" type="parTrans" cxnId="{FC595B16-00DF-4403-BBDE-4F5174B11BFA}">
      <dgm:prSet/>
      <dgm:spPr/>
      <dgm:t>
        <a:bodyPr/>
        <a:lstStyle/>
        <a:p>
          <a:endParaRPr lang="nl-NL"/>
        </a:p>
      </dgm:t>
    </dgm:pt>
    <dgm:pt modelId="{678CE5F9-EF8E-4ED7-A0E1-7DB8D635534A}" type="sibTrans" cxnId="{FC595B16-00DF-4403-BBDE-4F5174B11BFA}">
      <dgm:prSet/>
      <dgm:spPr/>
      <dgm:t>
        <a:bodyPr/>
        <a:lstStyle/>
        <a:p>
          <a:endParaRPr lang="nl-NL"/>
        </a:p>
      </dgm:t>
    </dgm:pt>
    <dgm:pt modelId="{3A64117B-1EB6-40B1-A891-FC7C02E834EA}">
      <dgm:prSet/>
      <dgm:spPr/>
      <dgm:t>
        <a:bodyPr/>
        <a:lstStyle/>
        <a:p>
          <a:r>
            <a:rPr lang="nl-NL"/>
            <a:t>Goals</a:t>
          </a:r>
        </a:p>
      </dgm:t>
    </dgm:pt>
    <dgm:pt modelId="{DC904B70-C979-46C5-A162-8C42CFD00530}" type="parTrans" cxnId="{E29D5E4D-9FD5-4C85-8A73-1BD3353716B0}">
      <dgm:prSet/>
      <dgm:spPr/>
      <dgm:t>
        <a:bodyPr/>
        <a:lstStyle/>
        <a:p>
          <a:endParaRPr lang="nl-NL"/>
        </a:p>
      </dgm:t>
    </dgm:pt>
    <dgm:pt modelId="{C9E1DB3B-AE8B-4624-BA32-7DA45866B2DC}" type="sibTrans" cxnId="{E29D5E4D-9FD5-4C85-8A73-1BD3353716B0}">
      <dgm:prSet/>
      <dgm:spPr/>
      <dgm:t>
        <a:bodyPr/>
        <a:lstStyle/>
        <a:p>
          <a:endParaRPr lang="nl-NL"/>
        </a:p>
      </dgm:t>
    </dgm:pt>
    <dgm:pt modelId="{7758A6BE-DBCE-4103-9C4C-ABFCBF4B564B}">
      <dgm:prSet/>
      <dgm:spPr/>
      <dgm:t>
        <a:bodyPr/>
        <a:lstStyle/>
        <a:p>
          <a:r>
            <a:rPr lang="nl-NL"/>
            <a:t>Emotion</a:t>
          </a:r>
        </a:p>
      </dgm:t>
    </dgm:pt>
    <dgm:pt modelId="{12C40465-E8E2-4AB3-B691-9CEEB98C3038}" type="parTrans" cxnId="{FB922ECC-8A7D-42CF-A1C6-CD597436A60D}">
      <dgm:prSet/>
      <dgm:spPr/>
      <dgm:t>
        <a:bodyPr/>
        <a:lstStyle/>
        <a:p>
          <a:endParaRPr lang="nl-NL"/>
        </a:p>
      </dgm:t>
    </dgm:pt>
    <dgm:pt modelId="{5E9E9ED3-A4CA-4CCF-9417-645F91022BD4}" type="sibTrans" cxnId="{FB922ECC-8A7D-42CF-A1C6-CD597436A60D}">
      <dgm:prSet/>
      <dgm:spPr/>
      <dgm:t>
        <a:bodyPr/>
        <a:lstStyle/>
        <a:p>
          <a:endParaRPr lang="nl-NL"/>
        </a:p>
      </dgm:t>
    </dgm:pt>
    <dgm:pt modelId="{DC149630-CA89-4349-96CF-3F7C05EA10BB}">
      <dgm:prSet/>
      <dgm:spPr/>
      <dgm:t>
        <a:bodyPr/>
        <a:lstStyle/>
        <a:p>
          <a:r>
            <a:rPr lang="nl-NL"/>
            <a:t>Nurses expercience/ show limited leadership to change care</a:t>
          </a:r>
        </a:p>
      </dgm:t>
    </dgm:pt>
    <dgm:pt modelId="{2EC45F88-5B7F-413F-92E7-6DE94409F753}" type="parTrans" cxnId="{BB567003-4BC8-47F0-AC08-3551745BA6C0}">
      <dgm:prSet/>
      <dgm:spPr/>
      <dgm:t>
        <a:bodyPr/>
        <a:lstStyle/>
        <a:p>
          <a:endParaRPr lang="nl-NL"/>
        </a:p>
      </dgm:t>
    </dgm:pt>
    <dgm:pt modelId="{BF4B09DE-D371-4AC1-A6C0-6B1EA46EF907}" type="sibTrans" cxnId="{BB567003-4BC8-47F0-AC08-3551745BA6C0}">
      <dgm:prSet/>
      <dgm:spPr/>
      <dgm:t>
        <a:bodyPr/>
        <a:lstStyle/>
        <a:p>
          <a:endParaRPr lang="nl-NL"/>
        </a:p>
      </dgm:t>
    </dgm:pt>
    <dgm:pt modelId="{A72F24B8-9ED3-48DF-A39B-4391B24E3052}">
      <dgm:prSet/>
      <dgm:spPr/>
      <dgm:t>
        <a:bodyPr/>
        <a:lstStyle/>
        <a:p>
          <a:r>
            <a:rPr lang="nl-NL"/>
            <a:t>There is limited priority and awareness related to fall prevention among younger/ less experienced nurses</a:t>
          </a:r>
        </a:p>
      </dgm:t>
    </dgm:pt>
    <dgm:pt modelId="{65833479-173E-4A14-98E4-F1770E53D4A6}" type="parTrans" cxnId="{2E185F14-0120-4F6A-9E22-2BDC0931FA3E}">
      <dgm:prSet/>
      <dgm:spPr/>
      <dgm:t>
        <a:bodyPr/>
        <a:lstStyle/>
        <a:p>
          <a:endParaRPr lang="nl-NL"/>
        </a:p>
      </dgm:t>
    </dgm:pt>
    <dgm:pt modelId="{9DB85FE4-6103-4EA6-BFE9-4F5F6FD67469}" type="sibTrans" cxnId="{2E185F14-0120-4F6A-9E22-2BDC0931FA3E}">
      <dgm:prSet/>
      <dgm:spPr/>
      <dgm:t>
        <a:bodyPr/>
        <a:lstStyle/>
        <a:p>
          <a:endParaRPr lang="nl-NL"/>
        </a:p>
      </dgm:t>
    </dgm:pt>
    <dgm:pt modelId="{808A784C-AB75-4DF9-AEA7-B5D21ABEC644}">
      <dgm:prSet/>
      <dgm:spPr/>
      <dgm:t>
        <a:bodyPr/>
        <a:lstStyle/>
        <a:p>
          <a:r>
            <a:rPr lang="nl-NL"/>
            <a:t>Nurses feel self-confidenced and are positive about perceived competence</a:t>
          </a:r>
        </a:p>
      </dgm:t>
    </dgm:pt>
    <dgm:pt modelId="{27CB5D77-8376-40FD-8F8F-780C89CD5ABD}" type="parTrans" cxnId="{C62F57B6-91B2-447C-BD04-C99F68EFA7F1}">
      <dgm:prSet/>
      <dgm:spPr/>
      <dgm:t>
        <a:bodyPr/>
        <a:lstStyle/>
        <a:p>
          <a:endParaRPr lang="nl-NL"/>
        </a:p>
      </dgm:t>
    </dgm:pt>
    <dgm:pt modelId="{F439857B-C6C9-4268-A37F-6516BC87AA84}" type="sibTrans" cxnId="{C62F57B6-91B2-447C-BD04-C99F68EFA7F1}">
      <dgm:prSet/>
      <dgm:spPr/>
      <dgm:t>
        <a:bodyPr/>
        <a:lstStyle/>
        <a:p>
          <a:endParaRPr lang="nl-NL"/>
        </a:p>
      </dgm:t>
    </dgm:pt>
    <dgm:pt modelId="{050A5B25-1675-41B8-870D-4540BC8C0898}">
      <dgm:prSet/>
      <dgm:spPr/>
      <dgm:t>
        <a:bodyPr/>
        <a:lstStyle/>
        <a:p>
          <a:r>
            <a:rPr lang="nl-NL"/>
            <a:t>Nurses feel motivated as they do not want their patient to experience a fall</a:t>
          </a:r>
        </a:p>
      </dgm:t>
    </dgm:pt>
    <dgm:pt modelId="{37C0D44D-0D49-4A8D-9F57-3877BABAC32A}" type="parTrans" cxnId="{08A12DFC-E8AE-4080-A319-1B1E4317B010}">
      <dgm:prSet/>
      <dgm:spPr/>
      <dgm:t>
        <a:bodyPr/>
        <a:lstStyle/>
        <a:p>
          <a:endParaRPr lang="nl-NL"/>
        </a:p>
      </dgm:t>
    </dgm:pt>
    <dgm:pt modelId="{9336E769-B910-4880-B780-586800272774}" type="sibTrans" cxnId="{08A12DFC-E8AE-4080-A319-1B1E4317B010}">
      <dgm:prSet/>
      <dgm:spPr/>
      <dgm:t>
        <a:bodyPr/>
        <a:lstStyle/>
        <a:p>
          <a:endParaRPr lang="nl-NL"/>
        </a:p>
      </dgm:t>
    </dgm:pt>
    <dgm:pt modelId="{F4F54558-273D-41EB-B570-9213E8AABD6B}">
      <dgm:prSet/>
      <dgm:spPr/>
      <dgm:t>
        <a:bodyPr/>
        <a:lstStyle/>
        <a:p>
          <a:r>
            <a:rPr lang="nl-NL"/>
            <a:t>Nurses do not know what else they should do to prevent falls </a:t>
          </a:r>
        </a:p>
      </dgm:t>
    </dgm:pt>
    <dgm:pt modelId="{716B5660-1E0F-4187-8BC2-3C595D407D0C}" type="parTrans" cxnId="{080BA098-0DA4-47A8-B928-FC9BD148DC6C}">
      <dgm:prSet/>
      <dgm:spPr/>
      <dgm:t>
        <a:bodyPr/>
        <a:lstStyle/>
        <a:p>
          <a:endParaRPr lang="nl-NL"/>
        </a:p>
      </dgm:t>
    </dgm:pt>
    <dgm:pt modelId="{D3D33E70-63A1-4E51-97A9-96A325EE8BB8}" type="sibTrans" cxnId="{080BA098-0DA4-47A8-B928-FC9BD148DC6C}">
      <dgm:prSet/>
      <dgm:spPr/>
      <dgm:t>
        <a:bodyPr/>
        <a:lstStyle/>
        <a:p>
          <a:endParaRPr lang="nl-NL"/>
        </a:p>
      </dgm:t>
    </dgm:pt>
    <dgm:pt modelId="{595C77E3-9024-4A97-B08E-9449528A746B}">
      <dgm:prSet/>
      <dgm:spPr/>
      <dgm:t>
        <a:bodyPr/>
        <a:lstStyle/>
        <a:p>
          <a:r>
            <a:rPr lang="nl-NL"/>
            <a:t>Nurses feel responsible for patient but cannot achieve their goal because of organizational limitations</a:t>
          </a:r>
        </a:p>
      </dgm:t>
    </dgm:pt>
    <dgm:pt modelId="{B150637E-4725-49B4-BAD2-577087D6E67F}" type="parTrans" cxnId="{DCC11B6B-F490-473A-9E55-22093653E86A}">
      <dgm:prSet/>
      <dgm:spPr/>
      <dgm:t>
        <a:bodyPr/>
        <a:lstStyle/>
        <a:p>
          <a:endParaRPr lang="nl-NL"/>
        </a:p>
      </dgm:t>
    </dgm:pt>
    <dgm:pt modelId="{0F273569-8EB5-4DFA-992A-20B6918181D6}" type="sibTrans" cxnId="{DCC11B6B-F490-473A-9E55-22093653E86A}">
      <dgm:prSet/>
      <dgm:spPr/>
      <dgm:t>
        <a:bodyPr/>
        <a:lstStyle/>
        <a:p>
          <a:endParaRPr lang="nl-NL"/>
        </a:p>
      </dgm:t>
    </dgm:pt>
    <dgm:pt modelId="{0A6E94D7-AFE4-4066-978F-85B0BC6E6BF6}">
      <dgm:prSet/>
      <dgm:spPr/>
      <dgm:t>
        <a:bodyPr/>
        <a:lstStyle/>
        <a:p>
          <a:r>
            <a:rPr lang="nl-NL"/>
            <a:t>No open registration culture</a:t>
          </a:r>
        </a:p>
      </dgm:t>
    </dgm:pt>
    <dgm:pt modelId="{271793C2-E60F-44A1-8858-4B3695AC7DC7}" type="parTrans" cxnId="{C7A7BBF7-6BC8-4441-9B75-CFC18E95507E}">
      <dgm:prSet/>
      <dgm:spPr/>
      <dgm:t>
        <a:bodyPr/>
        <a:lstStyle/>
        <a:p>
          <a:endParaRPr lang="nl-NL"/>
        </a:p>
      </dgm:t>
    </dgm:pt>
    <dgm:pt modelId="{B7971E87-C936-414E-AB92-0DE9A7B18D48}" type="sibTrans" cxnId="{C7A7BBF7-6BC8-4441-9B75-CFC18E95507E}">
      <dgm:prSet/>
      <dgm:spPr/>
      <dgm:t>
        <a:bodyPr/>
        <a:lstStyle/>
        <a:p>
          <a:endParaRPr lang="nl-NL"/>
        </a:p>
      </dgm:t>
    </dgm:pt>
    <dgm:pt modelId="{D91526AD-A51A-4F71-8C1C-8BF59C79D8AB}">
      <dgm:prSet/>
      <dgm:spPr/>
      <dgm:t>
        <a:bodyPr/>
        <a:lstStyle/>
        <a:p>
          <a:r>
            <a:rPr lang="nl-NL"/>
            <a:t>Nurses experience stress because of workload and limited staff occupation</a:t>
          </a:r>
        </a:p>
      </dgm:t>
    </dgm:pt>
    <dgm:pt modelId="{B9D355EE-60EF-4DF7-8EC8-72F8C8AD3174}" type="parTrans" cxnId="{DB031EB0-5AEF-42B1-9FAF-A5A0C4968499}">
      <dgm:prSet/>
      <dgm:spPr/>
      <dgm:t>
        <a:bodyPr/>
        <a:lstStyle/>
        <a:p>
          <a:endParaRPr lang="nl-NL"/>
        </a:p>
      </dgm:t>
    </dgm:pt>
    <dgm:pt modelId="{F8CAA82B-0008-4384-8B20-8427AC74D2F3}" type="sibTrans" cxnId="{DB031EB0-5AEF-42B1-9FAF-A5A0C4968499}">
      <dgm:prSet/>
      <dgm:spPr/>
      <dgm:t>
        <a:bodyPr/>
        <a:lstStyle/>
        <a:p>
          <a:endParaRPr lang="nl-NL"/>
        </a:p>
      </dgm:t>
    </dgm:pt>
    <dgm:pt modelId="{1BFB4AE8-9328-4B9A-BFC9-4A4C55F1AD72}" type="pres">
      <dgm:prSet presAssocID="{1BAA6660-9204-406B-B90D-F3C2CD835DE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nl-NL"/>
        </a:p>
      </dgm:t>
    </dgm:pt>
    <dgm:pt modelId="{BA42DEAD-F64D-4B6E-BA8F-3FDF77397E56}" type="pres">
      <dgm:prSet presAssocID="{E80FE4C8-63C5-48F3-8335-9D6024504CF2}" presName="root1" presStyleCnt="0"/>
      <dgm:spPr/>
      <dgm:t>
        <a:bodyPr/>
        <a:lstStyle/>
        <a:p>
          <a:endParaRPr lang="nl-NL"/>
        </a:p>
      </dgm:t>
    </dgm:pt>
    <dgm:pt modelId="{C5B06AD0-79DF-4CE1-8906-0EC618885CC0}" type="pres">
      <dgm:prSet presAssocID="{E80FE4C8-63C5-48F3-8335-9D6024504CF2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C40C67A-7849-4FAB-8AD7-424C3783A5FE}" type="pres">
      <dgm:prSet presAssocID="{E80FE4C8-63C5-48F3-8335-9D6024504CF2}" presName="level2hierChild" presStyleCnt="0"/>
      <dgm:spPr/>
      <dgm:t>
        <a:bodyPr/>
        <a:lstStyle/>
        <a:p>
          <a:endParaRPr lang="nl-NL"/>
        </a:p>
      </dgm:t>
    </dgm:pt>
    <dgm:pt modelId="{CABAFCC8-AB4A-4AE0-AC68-C5B9A95F0022}" type="pres">
      <dgm:prSet presAssocID="{9D0E60AB-4E8B-4E0D-B375-5730BBAB26BF}" presName="conn2-1" presStyleLbl="parChTrans1D2" presStyleIdx="0" presStyleCnt="2"/>
      <dgm:spPr/>
      <dgm:t>
        <a:bodyPr/>
        <a:lstStyle/>
        <a:p>
          <a:endParaRPr lang="nl-NL"/>
        </a:p>
      </dgm:t>
    </dgm:pt>
    <dgm:pt modelId="{D3A961D2-A522-4E86-B4B0-C5991C448463}" type="pres">
      <dgm:prSet presAssocID="{9D0E60AB-4E8B-4E0D-B375-5730BBAB26BF}" presName="connTx" presStyleLbl="parChTrans1D2" presStyleIdx="0" presStyleCnt="2"/>
      <dgm:spPr/>
      <dgm:t>
        <a:bodyPr/>
        <a:lstStyle/>
        <a:p>
          <a:endParaRPr lang="nl-NL"/>
        </a:p>
      </dgm:t>
    </dgm:pt>
    <dgm:pt modelId="{318C4A3A-DA79-4E51-A83A-AAEF0F44C0E0}" type="pres">
      <dgm:prSet presAssocID="{18B7CEBF-BBE5-40BA-B6B0-BC9DC97AB9D1}" presName="root2" presStyleCnt="0"/>
      <dgm:spPr/>
      <dgm:t>
        <a:bodyPr/>
        <a:lstStyle/>
        <a:p>
          <a:endParaRPr lang="nl-NL"/>
        </a:p>
      </dgm:t>
    </dgm:pt>
    <dgm:pt modelId="{6EFCCB6E-609A-4E44-8314-57480968BF3C}" type="pres">
      <dgm:prSet presAssocID="{18B7CEBF-BBE5-40BA-B6B0-BC9DC97AB9D1}" presName="LevelTwoTextNode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312711F-A992-46BA-B9AF-5A447BC366C6}" type="pres">
      <dgm:prSet presAssocID="{18B7CEBF-BBE5-40BA-B6B0-BC9DC97AB9D1}" presName="level3hierChild" presStyleCnt="0"/>
      <dgm:spPr/>
      <dgm:t>
        <a:bodyPr/>
        <a:lstStyle/>
        <a:p>
          <a:endParaRPr lang="nl-NL"/>
        </a:p>
      </dgm:t>
    </dgm:pt>
    <dgm:pt modelId="{95A5753B-CA3B-4F5A-BA93-4D98039EB4C9}" type="pres">
      <dgm:prSet presAssocID="{E8509E0A-89F0-4ADA-92C8-6C5E52FBBEAD}" presName="conn2-1" presStyleLbl="parChTrans1D3" presStyleIdx="0" presStyleCnt="8"/>
      <dgm:spPr/>
      <dgm:t>
        <a:bodyPr/>
        <a:lstStyle/>
        <a:p>
          <a:endParaRPr lang="nl-NL"/>
        </a:p>
      </dgm:t>
    </dgm:pt>
    <dgm:pt modelId="{7D5E296B-F009-4DD5-A0DE-320D727FB40F}" type="pres">
      <dgm:prSet presAssocID="{E8509E0A-89F0-4ADA-92C8-6C5E52FBBEAD}" presName="connTx" presStyleLbl="parChTrans1D3" presStyleIdx="0" presStyleCnt="8"/>
      <dgm:spPr/>
      <dgm:t>
        <a:bodyPr/>
        <a:lstStyle/>
        <a:p>
          <a:endParaRPr lang="nl-NL"/>
        </a:p>
      </dgm:t>
    </dgm:pt>
    <dgm:pt modelId="{5711E224-82B9-40D5-9E81-6BD86E4CAF74}" type="pres">
      <dgm:prSet presAssocID="{BB6E0814-335C-4E9D-8646-A753EA17E109}" presName="root2" presStyleCnt="0"/>
      <dgm:spPr/>
      <dgm:t>
        <a:bodyPr/>
        <a:lstStyle/>
        <a:p>
          <a:endParaRPr lang="nl-NL"/>
        </a:p>
      </dgm:t>
    </dgm:pt>
    <dgm:pt modelId="{AAA8F62B-E2D6-4D29-8D5D-7741C5C6041F}" type="pres">
      <dgm:prSet presAssocID="{BB6E0814-335C-4E9D-8646-A753EA17E109}" presName="LevelTwoTextNode" presStyleLbl="node3" presStyleIdx="0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738BE6B1-59DD-4D11-98BC-9ECEB217F0E8}" type="pres">
      <dgm:prSet presAssocID="{BB6E0814-335C-4E9D-8646-A753EA17E109}" presName="level3hierChild" presStyleCnt="0"/>
      <dgm:spPr/>
      <dgm:t>
        <a:bodyPr/>
        <a:lstStyle/>
        <a:p>
          <a:endParaRPr lang="nl-NL"/>
        </a:p>
      </dgm:t>
    </dgm:pt>
    <dgm:pt modelId="{A4D0AD7A-23C0-4275-825C-C0D01B058EED}" type="pres">
      <dgm:prSet presAssocID="{2EC45F88-5B7F-413F-92E7-6DE94409F753}" presName="conn2-1" presStyleLbl="parChTrans1D4" presStyleIdx="0" presStyleCnt="8"/>
      <dgm:spPr/>
      <dgm:t>
        <a:bodyPr/>
        <a:lstStyle/>
        <a:p>
          <a:endParaRPr lang="nl-NL"/>
        </a:p>
      </dgm:t>
    </dgm:pt>
    <dgm:pt modelId="{09E42BD6-8F9E-43AB-882A-51F180C61C23}" type="pres">
      <dgm:prSet presAssocID="{2EC45F88-5B7F-413F-92E7-6DE94409F753}" presName="connTx" presStyleLbl="parChTrans1D4" presStyleIdx="0" presStyleCnt="8"/>
      <dgm:spPr/>
      <dgm:t>
        <a:bodyPr/>
        <a:lstStyle/>
        <a:p>
          <a:endParaRPr lang="nl-NL"/>
        </a:p>
      </dgm:t>
    </dgm:pt>
    <dgm:pt modelId="{E7A2CC65-7CD2-4982-8008-011FFBD09076}" type="pres">
      <dgm:prSet presAssocID="{DC149630-CA89-4349-96CF-3F7C05EA10BB}" presName="root2" presStyleCnt="0"/>
      <dgm:spPr/>
      <dgm:t>
        <a:bodyPr/>
        <a:lstStyle/>
        <a:p>
          <a:endParaRPr lang="nl-NL"/>
        </a:p>
      </dgm:t>
    </dgm:pt>
    <dgm:pt modelId="{66B6A457-3557-427D-8F22-F6DA78C99AB7}" type="pres">
      <dgm:prSet presAssocID="{DC149630-CA89-4349-96CF-3F7C05EA10BB}" presName="LevelTwoTextNode" presStyleLbl="node4" presStyleIdx="0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8D8765E-5E48-4FAA-B04B-9BA5D3FB49F2}" type="pres">
      <dgm:prSet presAssocID="{DC149630-CA89-4349-96CF-3F7C05EA10BB}" presName="level3hierChild" presStyleCnt="0"/>
      <dgm:spPr/>
      <dgm:t>
        <a:bodyPr/>
        <a:lstStyle/>
        <a:p>
          <a:endParaRPr lang="nl-NL"/>
        </a:p>
      </dgm:t>
    </dgm:pt>
    <dgm:pt modelId="{72D66674-B171-4A06-B6CB-A12E5828C34B}" type="pres">
      <dgm:prSet presAssocID="{65833479-173E-4A14-98E4-F1770E53D4A6}" presName="conn2-1" presStyleLbl="parChTrans1D4" presStyleIdx="1" presStyleCnt="8"/>
      <dgm:spPr/>
      <dgm:t>
        <a:bodyPr/>
        <a:lstStyle/>
        <a:p>
          <a:endParaRPr lang="nl-NL"/>
        </a:p>
      </dgm:t>
    </dgm:pt>
    <dgm:pt modelId="{1D516317-3534-4763-903C-9C5613D9AF30}" type="pres">
      <dgm:prSet presAssocID="{65833479-173E-4A14-98E4-F1770E53D4A6}" presName="connTx" presStyleLbl="parChTrans1D4" presStyleIdx="1" presStyleCnt="8"/>
      <dgm:spPr/>
      <dgm:t>
        <a:bodyPr/>
        <a:lstStyle/>
        <a:p>
          <a:endParaRPr lang="nl-NL"/>
        </a:p>
      </dgm:t>
    </dgm:pt>
    <dgm:pt modelId="{2C9F165D-FD9A-470C-9ECB-75B7282E8DF6}" type="pres">
      <dgm:prSet presAssocID="{A72F24B8-9ED3-48DF-A39B-4391B24E3052}" presName="root2" presStyleCnt="0"/>
      <dgm:spPr/>
      <dgm:t>
        <a:bodyPr/>
        <a:lstStyle/>
        <a:p>
          <a:endParaRPr lang="nl-NL"/>
        </a:p>
      </dgm:t>
    </dgm:pt>
    <dgm:pt modelId="{B3893AFE-3D12-45A2-B135-D8A16DB52731}" type="pres">
      <dgm:prSet presAssocID="{A72F24B8-9ED3-48DF-A39B-4391B24E3052}" presName="LevelTwoTextNode" presStyleLbl="node4" presStyleIdx="1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FD21FF9-7117-4F39-8B26-3CB84759E470}" type="pres">
      <dgm:prSet presAssocID="{A72F24B8-9ED3-48DF-A39B-4391B24E3052}" presName="level3hierChild" presStyleCnt="0"/>
      <dgm:spPr/>
      <dgm:t>
        <a:bodyPr/>
        <a:lstStyle/>
        <a:p>
          <a:endParaRPr lang="nl-NL"/>
        </a:p>
      </dgm:t>
    </dgm:pt>
    <dgm:pt modelId="{A6E43ED3-2552-4B8F-959B-993875BFED3B}" type="pres">
      <dgm:prSet presAssocID="{13220C6D-62A2-4F66-A6C9-442228647BBB}" presName="conn2-1" presStyleLbl="parChTrans1D3" presStyleIdx="1" presStyleCnt="8"/>
      <dgm:spPr/>
      <dgm:t>
        <a:bodyPr/>
        <a:lstStyle/>
        <a:p>
          <a:endParaRPr lang="nl-NL"/>
        </a:p>
      </dgm:t>
    </dgm:pt>
    <dgm:pt modelId="{A2CE7A52-DD6F-4234-9B08-3778EB613424}" type="pres">
      <dgm:prSet presAssocID="{13220C6D-62A2-4F66-A6C9-442228647BBB}" presName="connTx" presStyleLbl="parChTrans1D3" presStyleIdx="1" presStyleCnt="8"/>
      <dgm:spPr/>
      <dgm:t>
        <a:bodyPr/>
        <a:lstStyle/>
        <a:p>
          <a:endParaRPr lang="nl-NL"/>
        </a:p>
      </dgm:t>
    </dgm:pt>
    <dgm:pt modelId="{02114CC9-52D0-44D1-805D-170931AA3511}" type="pres">
      <dgm:prSet presAssocID="{6A37BD4E-3721-41C8-A897-53356FCFA931}" presName="root2" presStyleCnt="0"/>
      <dgm:spPr/>
      <dgm:t>
        <a:bodyPr/>
        <a:lstStyle/>
        <a:p>
          <a:endParaRPr lang="nl-NL"/>
        </a:p>
      </dgm:t>
    </dgm:pt>
    <dgm:pt modelId="{63E4F6DB-DC09-41E0-9A47-4884FA170738}" type="pres">
      <dgm:prSet presAssocID="{6A37BD4E-3721-41C8-A897-53356FCFA931}" presName="LevelTwoTextNode" presStyleLbl="node3" presStyleIdx="1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85D3A9D-1277-4236-B262-EE5B50F8D1C5}" type="pres">
      <dgm:prSet presAssocID="{6A37BD4E-3721-41C8-A897-53356FCFA931}" presName="level3hierChild" presStyleCnt="0"/>
      <dgm:spPr/>
      <dgm:t>
        <a:bodyPr/>
        <a:lstStyle/>
        <a:p>
          <a:endParaRPr lang="nl-NL"/>
        </a:p>
      </dgm:t>
    </dgm:pt>
    <dgm:pt modelId="{381157E9-E806-4D31-AC09-9B59C06D7E71}" type="pres">
      <dgm:prSet presAssocID="{27CB5D77-8376-40FD-8F8F-780C89CD5ABD}" presName="conn2-1" presStyleLbl="parChTrans1D4" presStyleIdx="2" presStyleCnt="8"/>
      <dgm:spPr/>
      <dgm:t>
        <a:bodyPr/>
        <a:lstStyle/>
        <a:p>
          <a:endParaRPr lang="nl-NL"/>
        </a:p>
      </dgm:t>
    </dgm:pt>
    <dgm:pt modelId="{69B5118A-82A3-44C6-90A2-B2AB10EA1561}" type="pres">
      <dgm:prSet presAssocID="{27CB5D77-8376-40FD-8F8F-780C89CD5ABD}" presName="connTx" presStyleLbl="parChTrans1D4" presStyleIdx="2" presStyleCnt="8"/>
      <dgm:spPr/>
      <dgm:t>
        <a:bodyPr/>
        <a:lstStyle/>
        <a:p>
          <a:endParaRPr lang="nl-NL"/>
        </a:p>
      </dgm:t>
    </dgm:pt>
    <dgm:pt modelId="{8019F0AB-34C5-40C0-A6EC-99E8583F050C}" type="pres">
      <dgm:prSet presAssocID="{808A784C-AB75-4DF9-AEA7-B5D21ABEC644}" presName="root2" presStyleCnt="0"/>
      <dgm:spPr/>
      <dgm:t>
        <a:bodyPr/>
        <a:lstStyle/>
        <a:p>
          <a:endParaRPr lang="nl-NL"/>
        </a:p>
      </dgm:t>
    </dgm:pt>
    <dgm:pt modelId="{206C1FBE-9D17-41B9-AD3E-8B731D4428DA}" type="pres">
      <dgm:prSet presAssocID="{808A784C-AB75-4DF9-AEA7-B5D21ABEC644}" presName="LevelTwoTextNode" presStyleLbl="node4" presStyleIdx="2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318555E-DE90-413A-A61B-589FCD501A2C}" type="pres">
      <dgm:prSet presAssocID="{808A784C-AB75-4DF9-AEA7-B5D21ABEC644}" presName="level3hierChild" presStyleCnt="0"/>
      <dgm:spPr/>
      <dgm:t>
        <a:bodyPr/>
        <a:lstStyle/>
        <a:p>
          <a:endParaRPr lang="nl-NL"/>
        </a:p>
      </dgm:t>
    </dgm:pt>
    <dgm:pt modelId="{6CB39AB9-FABF-4A74-A170-774B2DBD1FB3}" type="pres">
      <dgm:prSet presAssocID="{92768C6D-8A00-472A-A63B-0C4035D9899A}" presName="conn2-1" presStyleLbl="parChTrans1D3" presStyleIdx="2" presStyleCnt="8"/>
      <dgm:spPr/>
      <dgm:t>
        <a:bodyPr/>
        <a:lstStyle/>
        <a:p>
          <a:endParaRPr lang="nl-NL"/>
        </a:p>
      </dgm:t>
    </dgm:pt>
    <dgm:pt modelId="{CFE56C6A-3C64-4193-8F2A-76377420D100}" type="pres">
      <dgm:prSet presAssocID="{92768C6D-8A00-472A-A63B-0C4035D9899A}" presName="connTx" presStyleLbl="parChTrans1D3" presStyleIdx="2" presStyleCnt="8"/>
      <dgm:spPr/>
      <dgm:t>
        <a:bodyPr/>
        <a:lstStyle/>
        <a:p>
          <a:endParaRPr lang="nl-NL"/>
        </a:p>
      </dgm:t>
    </dgm:pt>
    <dgm:pt modelId="{080CCB8B-66C4-4B2A-A1AD-48EAFABF7976}" type="pres">
      <dgm:prSet presAssocID="{3174E05F-DA1C-4F5A-95D4-1BCD8B215A14}" presName="root2" presStyleCnt="0"/>
      <dgm:spPr/>
      <dgm:t>
        <a:bodyPr/>
        <a:lstStyle/>
        <a:p>
          <a:endParaRPr lang="nl-NL"/>
        </a:p>
      </dgm:t>
    </dgm:pt>
    <dgm:pt modelId="{BC3DA074-5DB7-4B40-A55F-7F41D3223477}" type="pres">
      <dgm:prSet presAssocID="{3174E05F-DA1C-4F5A-95D4-1BCD8B215A14}" presName="LevelTwoTextNode" presStyleLbl="node3" presStyleIdx="2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8D07477-53ED-43B7-AF0E-DD6A1DA62CE1}" type="pres">
      <dgm:prSet presAssocID="{3174E05F-DA1C-4F5A-95D4-1BCD8B215A14}" presName="level3hierChild" presStyleCnt="0"/>
      <dgm:spPr/>
      <dgm:t>
        <a:bodyPr/>
        <a:lstStyle/>
        <a:p>
          <a:endParaRPr lang="nl-NL"/>
        </a:p>
      </dgm:t>
    </dgm:pt>
    <dgm:pt modelId="{2CCDB5C9-80CB-4F6F-B3D7-5BD9464BB0DE}" type="pres">
      <dgm:prSet presAssocID="{70182AF3-008A-41EE-93B3-1A63A7A12219}" presName="conn2-1" presStyleLbl="parChTrans1D3" presStyleIdx="3" presStyleCnt="8"/>
      <dgm:spPr/>
      <dgm:t>
        <a:bodyPr/>
        <a:lstStyle/>
        <a:p>
          <a:endParaRPr lang="nl-NL"/>
        </a:p>
      </dgm:t>
    </dgm:pt>
    <dgm:pt modelId="{C05B78E2-7C8B-4FDC-945E-A87CA688AA37}" type="pres">
      <dgm:prSet presAssocID="{70182AF3-008A-41EE-93B3-1A63A7A12219}" presName="connTx" presStyleLbl="parChTrans1D3" presStyleIdx="3" presStyleCnt="8"/>
      <dgm:spPr/>
      <dgm:t>
        <a:bodyPr/>
        <a:lstStyle/>
        <a:p>
          <a:endParaRPr lang="nl-NL"/>
        </a:p>
      </dgm:t>
    </dgm:pt>
    <dgm:pt modelId="{481D593E-BBC4-4B17-BC8D-5DA11A1E36B8}" type="pres">
      <dgm:prSet presAssocID="{B572A205-1B35-434C-89E9-18B6603D6CB9}" presName="root2" presStyleCnt="0"/>
      <dgm:spPr/>
      <dgm:t>
        <a:bodyPr/>
        <a:lstStyle/>
        <a:p>
          <a:endParaRPr lang="nl-NL"/>
        </a:p>
      </dgm:t>
    </dgm:pt>
    <dgm:pt modelId="{429622A2-722C-4119-A8F4-AFD01440D390}" type="pres">
      <dgm:prSet presAssocID="{B572A205-1B35-434C-89E9-18B6603D6CB9}" presName="LevelTwoTextNode" presStyleLbl="node3" presStyleIdx="3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6E010519-D7D9-487C-BEE9-FECAB8C1D09E}" type="pres">
      <dgm:prSet presAssocID="{B572A205-1B35-434C-89E9-18B6603D6CB9}" presName="level3hierChild" presStyleCnt="0"/>
      <dgm:spPr/>
      <dgm:t>
        <a:bodyPr/>
        <a:lstStyle/>
        <a:p>
          <a:endParaRPr lang="nl-NL"/>
        </a:p>
      </dgm:t>
    </dgm:pt>
    <dgm:pt modelId="{D82C82C9-DC06-4507-AD56-047DA7BCDCC2}" type="pres">
      <dgm:prSet presAssocID="{37C0D44D-0D49-4A8D-9F57-3877BABAC32A}" presName="conn2-1" presStyleLbl="parChTrans1D4" presStyleIdx="3" presStyleCnt="8"/>
      <dgm:spPr/>
      <dgm:t>
        <a:bodyPr/>
        <a:lstStyle/>
        <a:p>
          <a:endParaRPr lang="nl-NL"/>
        </a:p>
      </dgm:t>
    </dgm:pt>
    <dgm:pt modelId="{2D95E27B-DFE8-455D-8868-473A5395A0AE}" type="pres">
      <dgm:prSet presAssocID="{37C0D44D-0D49-4A8D-9F57-3877BABAC32A}" presName="connTx" presStyleLbl="parChTrans1D4" presStyleIdx="3" presStyleCnt="8"/>
      <dgm:spPr/>
      <dgm:t>
        <a:bodyPr/>
        <a:lstStyle/>
        <a:p>
          <a:endParaRPr lang="nl-NL"/>
        </a:p>
      </dgm:t>
    </dgm:pt>
    <dgm:pt modelId="{11230F64-DCE3-4FBF-B3BB-47D8D77F4E51}" type="pres">
      <dgm:prSet presAssocID="{050A5B25-1675-41B8-870D-4540BC8C0898}" presName="root2" presStyleCnt="0"/>
      <dgm:spPr/>
      <dgm:t>
        <a:bodyPr/>
        <a:lstStyle/>
        <a:p>
          <a:endParaRPr lang="nl-NL"/>
        </a:p>
      </dgm:t>
    </dgm:pt>
    <dgm:pt modelId="{2C1EB729-DCF4-47C8-B5BE-0B6E73FA890A}" type="pres">
      <dgm:prSet presAssocID="{050A5B25-1675-41B8-870D-4540BC8C0898}" presName="LevelTwoTextNode" presStyleLbl="node4" presStyleIdx="3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23AC01C-AE62-4D3F-BB22-E3650316C8D6}" type="pres">
      <dgm:prSet presAssocID="{050A5B25-1675-41B8-870D-4540BC8C0898}" presName="level3hierChild" presStyleCnt="0"/>
      <dgm:spPr/>
      <dgm:t>
        <a:bodyPr/>
        <a:lstStyle/>
        <a:p>
          <a:endParaRPr lang="nl-NL"/>
        </a:p>
      </dgm:t>
    </dgm:pt>
    <dgm:pt modelId="{810CD11D-ED8C-424F-8481-4332126E8EE3}" type="pres">
      <dgm:prSet presAssocID="{57BE263B-60A7-4CC7-A966-3AE7DAFECCC0}" presName="conn2-1" presStyleLbl="parChTrans1D3" presStyleIdx="4" presStyleCnt="8"/>
      <dgm:spPr/>
      <dgm:t>
        <a:bodyPr/>
        <a:lstStyle/>
        <a:p>
          <a:endParaRPr lang="nl-NL"/>
        </a:p>
      </dgm:t>
    </dgm:pt>
    <dgm:pt modelId="{82DC7A01-419C-4CE4-9552-C0AB7B51D4EE}" type="pres">
      <dgm:prSet presAssocID="{57BE263B-60A7-4CC7-A966-3AE7DAFECCC0}" presName="connTx" presStyleLbl="parChTrans1D3" presStyleIdx="4" presStyleCnt="8"/>
      <dgm:spPr/>
      <dgm:t>
        <a:bodyPr/>
        <a:lstStyle/>
        <a:p>
          <a:endParaRPr lang="nl-NL"/>
        </a:p>
      </dgm:t>
    </dgm:pt>
    <dgm:pt modelId="{2FD4AEED-AA5E-4597-A296-E4A019BF8469}" type="pres">
      <dgm:prSet presAssocID="{8EB219E6-61F5-490B-94CC-8277F8C82DA8}" presName="root2" presStyleCnt="0"/>
      <dgm:spPr/>
      <dgm:t>
        <a:bodyPr/>
        <a:lstStyle/>
        <a:p>
          <a:endParaRPr lang="nl-NL"/>
        </a:p>
      </dgm:t>
    </dgm:pt>
    <dgm:pt modelId="{12A0C54A-E05F-4117-86E9-49B4907C86B8}" type="pres">
      <dgm:prSet presAssocID="{8EB219E6-61F5-490B-94CC-8277F8C82DA8}" presName="LevelTwoTextNode" presStyleLbl="node3" presStyleIdx="4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4331483-C7E6-410F-8834-A1D67C9232D5}" type="pres">
      <dgm:prSet presAssocID="{8EB219E6-61F5-490B-94CC-8277F8C82DA8}" presName="level3hierChild" presStyleCnt="0"/>
      <dgm:spPr/>
      <dgm:t>
        <a:bodyPr/>
        <a:lstStyle/>
        <a:p>
          <a:endParaRPr lang="nl-NL"/>
        </a:p>
      </dgm:t>
    </dgm:pt>
    <dgm:pt modelId="{3F25CED3-3BC4-48D8-88D2-E278E06955A3}" type="pres">
      <dgm:prSet presAssocID="{716B5660-1E0F-4187-8BC2-3C595D407D0C}" presName="conn2-1" presStyleLbl="parChTrans1D4" presStyleIdx="4" presStyleCnt="8"/>
      <dgm:spPr/>
      <dgm:t>
        <a:bodyPr/>
        <a:lstStyle/>
        <a:p>
          <a:endParaRPr lang="nl-NL"/>
        </a:p>
      </dgm:t>
    </dgm:pt>
    <dgm:pt modelId="{AF36C6CB-818A-4980-8001-F8180BAC31BA}" type="pres">
      <dgm:prSet presAssocID="{716B5660-1E0F-4187-8BC2-3C595D407D0C}" presName="connTx" presStyleLbl="parChTrans1D4" presStyleIdx="4" presStyleCnt="8"/>
      <dgm:spPr/>
      <dgm:t>
        <a:bodyPr/>
        <a:lstStyle/>
        <a:p>
          <a:endParaRPr lang="nl-NL"/>
        </a:p>
      </dgm:t>
    </dgm:pt>
    <dgm:pt modelId="{B028096A-A0AC-4A76-B426-B3732E314FB7}" type="pres">
      <dgm:prSet presAssocID="{F4F54558-273D-41EB-B570-9213E8AABD6B}" presName="root2" presStyleCnt="0"/>
      <dgm:spPr/>
      <dgm:t>
        <a:bodyPr/>
        <a:lstStyle/>
        <a:p>
          <a:endParaRPr lang="nl-NL"/>
        </a:p>
      </dgm:t>
    </dgm:pt>
    <dgm:pt modelId="{3A59A790-C8CA-4D8F-A566-0DD518AF56C5}" type="pres">
      <dgm:prSet presAssocID="{F4F54558-273D-41EB-B570-9213E8AABD6B}" presName="LevelTwoTextNode" presStyleLbl="node4" presStyleIdx="4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9F24630-325D-4931-9F56-C1F060E30CC9}" type="pres">
      <dgm:prSet presAssocID="{F4F54558-273D-41EB-B570-9213E8AABD6B}" presName="level3hierChild" presStyleCnt="0"/>
      <dgm:spPr/>
      <dgm:t>
        <a:bodyPr/>
        <a:lstStyle/>
        <a:p>
          <a:endParaRPr lang="nl-NL"/>
        </a:p>
      </dgm:t>
    </dgm:pt>
    <dgm:pt modelId="{4B177EB3-3832-46D7-9BD4-08DEF26575A5}" type="pres">
      <dgm:prSet presAssocID="{DC904B70-C979-46C5-A162-8C42CFD00530}" presName="conn2-1" presStyleLbl="parChTrans1D3" presStyleIdx="5" presStyleCnt="8"/>
      <dgm:spPr/>
      <dgm:t>
        <a:bodyPr/>
        <a:lstStyle/>
        <a:p>
          <a:endParaRPr lang="nl-NL"/>
        </a:p>
      </dgm:t>
    </dgm:pt>
    <dgm:pt modelId="{F994E8B2-6657-4A0A-B94B-762ED4E44293}" type="pres">
      <dgm:prSet presAssocID="{DC904B70-C979-46C5-A162-8C42CFD00530}" presName="connTx" presStyleLbl="parChTrans1D3" presStyleIdx="5" presStyleCnt="8"/>
      <dgm:spPr/>
      <dgm:t>
        <a:bodyPr/>
        <a:lstStyle/>
        <a:p>
          <a:endParaRPr lang="nl-NL"/>
        </a:p>
      </dgm:t>
    </dgm:pt>
    <dgm:pt modelId="{AA5E241F-8135-49E3-8B30-FE3E5412AF4E}" type="pres">
      <dgm:prSet presAssocID="{3A64117B-1EB6-40B1-A891-FC7C02E834EA}" presName="root2" presStyleCnt="0"/>
      <dgm:spPr/>
      <dgm:t>
        <a:bodyPr/>
        <a:lstStyle/>
        <a:p>
          <a:endParaRPr lang="nl-NL"/>
        </a:p>
      </dgm:t>
    </dgm:pt>
    <dgm:pt modelId="{A3C8EB13-3F8E-46EA-BDC9-BB2FC1C7DDA8}" type="pres">
      <dgm:prSet presAssocID="{3A64117B-1EB6-40B1-A891-FC7C02E834EA}" presName="LevelTwoTextNode" presStyleLbl="node3" presStyleIdx="5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0A019610-04CA-45E1-A63F-8C4ED2F28135}" type="pres">
      <dgm:prSet presAssocID="{3A64117B-1EB6-40B1-A891-FC7C02E834EA}" presName="level3hierChild" presStyleCnt="0"/>
      <dgm:spPr/>
      <dgm:t>
        <a:bodyPr/>
        <a:lstStyle/>
        <a:p>
          <a:endParaRPr lang="nl-NL"/>
        </a:p>
      </dgm:t>
    </dgm:pt>
    <dgm:pt modelId="{15647E0D-B018-4A29-BF0E-1A2D587728A6}" type="pres">
      <dgm:prSet presAssocID="{B150637E-4725-49B4-BAD2-577087D6E67F}" presName="conn2-1" presStyleLbl="parChTrans1D4" presStyleIdx="5" presStyleCnt="8"/>
      <dgm:spPr/>
      <dgm:t>
        <a:bodyPr/>
        <a:lstStyle/>
        <a:p>
          <a:endParaRPr lang="nl-NL"/>
        </a:p>
      </dgm:t>
    </dgm:pt>
    <dgm:pt modelId="{7AF9DD13-5D86-41D5-925F-610466C7B35A}" type="pres">
      <dgm:prSet presAssocID="{B150637E-4725-49B4-BAD2-577087D6E67F}" presName="connTx" presStyleLbl="parChTrans1D4" presStyleIdx="5" presStyleCnt="8"/>
      <dgm:spPr/>
      <dgm:t>
        <a:bodyPr/>
        <a:lstStyle/>
        <a:p>
          <a:endParaRPr lang="nl-NL"/>
        </a:p>
      </dgm:t>
    </dgm:pt>
    <dgm:pt modelId="{EBDE68FE-F455-4EFF-8C05-19DFDBEA7FCA}" type="pres">
      <dgm:prSet presAssocID="{595C77E3-9024-4A97-B08E-9449528A746B}" presName="root2" presStyleCnt="0"/>
      <dgm:spPr/>
      <dgm:t>
        <a:bodyPr/>
        <a:lstStyle/>
        <a:p>
          <a:endParaRPr lang="nl-NL"/>
        </a:p>
      </dgm:t>
    </dgm:pt>
    <dgm:pt modelId="{03050EF8-D008-48EE-BA9D-5EC28639304C}" type="pres">
      <dgm:prSet presAssocID="{595C77E3-9024-4A97-B08E-9449528A746B}" presName="LevelTwoTextNode" presStyleLbl="node4" presStyleIdx="5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16165DB5-BF6F-4BF8-84A0-5CAF4B5CCFE3}" type="pres">
      <dgm:prSet presAssocID="{595C77E3-9024-4A97-B08E-9449528A746B}" presName="level3hierChild" presStyleCnt="0"/>
      <dgm:spPr/>
      <dgm:t>
        <a:bodyPr/>
        <a:lstStyle/>
        <a:p>
          <a:endParaRPr lang="nl-NL"/>
        </a:p>
      </dgm:t>
    </dgm:pt>
    <dgm:pt modelId="{270D4E56-FCC9-4094-9198-A7CCF9C1B073}" type="pres">
      <dgm:prSet presAssocID="{726CFC58-422A-4801-ACE7-9634B4A2D991}" presName="conn2-1" presStyleLbl="parChTrans1D2" presStyleIdx="1" presStyleCnt="2"/>
      <dgm:spPr/>
      <dgm:t>
        <a:bodyPr/>
        <a:lstStyle/>
        <a:p>
          <a:endParaRPr lang="nl-NL"/>
        </a:p>
      </dgm:t>
    </dgm:pt>
    <dgm:pt modelId="{BA234FDA-EC43-47D1-A0EA-176E87BAAA98}" type="pres">
      <dgm:prSet presAssocID="{726CFC58-422A-4801-ACE7-9634B4A2D991}" presName="connTx" presStyleLbl="parChTrans1D2" presStyleIdx="1" presStyleCnt="2"/>
      <dgm:spPr/>
      <dgm:t>
        <a:bodyPr/>
        <a:lstStyle/>
        <a:p>
          <a:endParaRPr lang="nl-NL"/>
        </a:p>
      </dgm:t>
    </dgm:pt>
    <dgm:pt modelId="{D7D42B2E-947E-4024-950D-4643A25F860A}" type="pres">
      <dgm:prSet presAssocID="{E965DFC0-30BB-4A55-8BF4-40BD8F890DE2}" presName="root2" presStyleCnt="0"/>
      <dgm:spPr/>
      <dgm:t>
        <a:bodyPr/>
        <a:lstStyle/>
        <a:p>
          <a:endParaRPr lang="nl-NL"/>
        </a:p>
      </dgm:t>
    </dgm:pt>
    <dgm:pt modelId="{EFC17E9B-7A95-444B-AFDC-FBFA59260889}" type="pres">
      <dgm:prSet presAssocID="{E965DFC0-30BB-4A55-8BF4-40BD8F890DE2}" presName="LevelTwoTextNode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DB1B01F-9491-4EE4-84C2-EF251F92B288}" type="pres">
      <dgm:prSet presAssocID="{E965DFC0-30BB-4A55-8BF4-40BD8F890DE2}" presName="level3hierChild" presStyleCnt="0"/>
      <dgm:spPr/>
      <dgm:t>
        <a:bodyPr/>
        <a:lstStyle/>
        <a:p>
          <a:endParaRPr lang="nl-NL"/>
        </a:p>
      </dgm:t>
    </dgm:pt>
    <dgm:pt modelId="{88A47199-78A0-4528-8970-76876FB9B929}" type="pres">
      <dgm:prSet presAssocID="{A9154659-DB8E-4716-9A08-28E756C45B50}" presName="conn2-1" presStyleLbl="parChTrans1D3" presStyleIdx="6" presStyleCnt="8"/>
      <dgm:spPr/>
      <dgm:t>
        <a:bodyPr/>
        <a:lstStyle/>
        <a:p>
          <a:endParaRPr lang="nl-NL"/>
        </a:p>
      </dgm:t>
    </dgm:pt>
    <dgm:pt modelId="{B96A0D8F-1A5C-4366-8397-CA2998E98B97}" type="pres">
      <dgm:prSet presAssocID="{A9154659-DB8E-4716-9A08-28E756C45B50}" presName="connTx" presStyleLbl="parChTrans1D3" presStyleIdx="6" presStyleCnt="8"/>
      <dgm:spPr/>
      <dgm:t>
        <a:bodyPr/>
        <a:lstStyle/>
        <a:p>
          <a:endParaRPr lang="nl-NL"/>
        </a:p>
      </dgm:t>
    </dgm:pt>
    <dgm:pt modelId="{C08D3CE8-05D1-4329-B9CF-92646F6A25BA}" type="pres">
      <dgm:prSet presAssocID="{9787E6FD-2FAA-4C8F-A5A9-1F4631F6F83D}" presName="root2" presStyleCnt="0"/>
      <dgm:spPr/>
      <dgm:t>
        <a:bodyPr/>
        <a:lstStyle/>
        <a:p>
          <a:endParaRPr lang="nl-NL"/>
        </a:p>
      </dgm:t>
    </dgm:pt>
    <dgm:pt modelId="{C26B8C3D-6599-44D7-9A41-6440015EA697}" type="pres">
      <dgm:prSet presAssocID="{9787E6FD-2FAA-4C8F-A5A9-1F4631F6F83D}" presName="LevelTwoTextNode" presStyleLbl="node3" presStyleIdx="6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43EB1F4B-D4B9-41D8-86D1-78DC3D19536E}" type="pres">
      <dgm:prSet presAssocID="{9787E6FD-2FAA-4C8F-A5A9-1F4631F6F83D}" presName="level3hierChild" presStyleCnt="0"/>
      <dgm:spPr/>
      <dgm:t>
        <a:bodyPr/>
        <a:lstStyle/>
        <a:p>
          <a:endParaRPr lang="nl-NL"/>
        </a:p>
      </dgm:t>
    </dgm:pt>
    <dgm:pt modelId="{9C408D3A-EB74-4AA9-B0FD-6C27AF7676CA}" type="pres">
      <dgm:prSet presAssocID="{271793C2-E60F-44A1-8858-4B3695AC7DC7}" presName="conn2-1" presStyleLbl="parChTrans1D4" presStyleIdx="6" presStyleCnt="8"/>
      <dgm:spPr/>
      <dgm:t>
        <a:bodyPr/>
        <a:lstStyle/>
        <a:p>
          <a:endParaRPr lang="nl-NL"/>
        </a:p>
      </dgm:t>
    </dgm:pt>
    <dgm:pt modelId="{43613AF7-03FA-4E1C-BF8B-D49CC05977B4}" type="pres">
      <dgm:prSet presAssocID="{271793C2-E60F-44A1-8858-4B3695AC7DC7}" presName="connTx" presStyleLbl="parChTrans1D4" presStyleIdx="6" presStyleCnt="8"/>
      <dgm:spPr/>
      <dgm:t>
        <a:bodyPr/>
        <a:lstStyle/>
        <a:p>
          <a:endParaRPr lang="nl-NL"/>
        </a:p>
      </dgm:t>
    </dgm:pt>
    <dgm:pt modelId="{3EB6F342-2220-47D9-9DF0-3D31BEDC3970}" type="pres">
      <dgm:prSet presAssocID="{0A6E94D7-AFE4-4066-978F-85B0BC6E6BF6}" presName="root2" presStyleCnt="0"/>
      <dgm:spPr/>
      <dgm:t>
        <a:bodyPr/>
        <a:lstStyle/>
        <a:p>
          <a:endParaRPr lang="nl-NL"/>
        </a:p>
      </dgm:t>
    </dgm:pt>
    <dgm:pt modelId="{E535D8AB-F862-40E9-B2A5-1FA064AD3A24}" type="pres">
      <dgm:prSet presAssocID="{0A6E94D7-AFE4-4066-978F-85B0BC6E6BF6}" presName="LevelTwoTextNode" presStyleLbl="node4" presStyleIdx="6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2675C5F9-D4AF-4E92-92EE-2EC2A4B5EAF4}" type="pres">
      <dgm:prSet presAssocID="{0A6E94D7-AFE4-4066-978F-85B0BC6E6BF6}" presName="level3hierChild" presStyleCnt="0"/>
      <dgm:spPr/>
      <dgm:t>
        <a:bodyPr/>
        <a:lstStyle/>
        <a:p>
          <a:endParaRPr lang="nl-NL"/>
        </a:p>
      </dgm:t>
    </dgm:pt>
    <dgm:pt modelId="{FED978A3-9527-42F4-98D4-8E3E4025076D}" type="pres">
      <dgm:prSet presAssocID="{12C40465-E8E2-4AB3-B691-9CEEB98C3038}" presName="conn2-1" presStyleLbl="parChTrans1D3" presStyleIdx="7" presStyleCnt="8"/>
      <dgm:spPr/>
      <dgm:t>
        <a:bodyPr/>
        <a:lstStyle/>
        <a:p>
          <a:endParaRPr lang="nl-NL"/>
        </a:p>
      </dgm:t>
    </dgm:pt>
    <dgm:pt modelId="{67D5D97E-0168-4D55-9B7D-1E628F2F17BA}" type="pres">
      <dgm:prSet presAssocID="{12C40465-E8E2-4AB3-B691-9CEEB98C3038}" presName="connTx" presStyleLbl="parChTrans1D3" presStyleIdx="7" presStyleCnt="8"/>
      <dgm:spPr/>
      <dgm:t>
        <a:bodyPr/>
        <a:lstStyle/>
        <a:p>
          <a:endParaRPr lang="nl-NL"/>
        </a:p>
      </dgm:t>
    </dgm:pt>
    <dgm:pt modelId="{556FE783-4A45-4182-A016-2F202B82723C}" type="pres">
      <dgm:prSet presAssocID="{7758A6BE-DBCE-4103-9C4C-ABFCBF4B564B}" presName="root2" presStyleCnt="0"/>
      <dgm:spPr/>
      <dgm:t>
        <a:bodyPr/>
        <a:lstStyle/>
        <a:p>
          <a:endParaRPr lang="nl-NL"/>
        </a:p>
      </dgm:t>
    </dgm:pt>
    <dgm:pt modelId="{4973C801-EB9C-4FE6-B923-A5A86EE88A19}" type="pres">
      <dgm:prSet presAssocID="{7758A6BE-DBCE-4103-9C4C-ABFCBF4B564B}" presName="LevelTwoTextNode" presStyleLbl="node3" presStyleIdx="7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C6DDEB5-A968-450B-B270-38B08DD5D4F4}" type="pres">
      <dgm:prSet presAssocID="{7758A6BE-DBCE-4103-9C4C-ABFCBF4B564B}" presName="level3hierChild" presStyleCnt="0"/>
      <dgm:spPr/>
      <dgm:t>
        <a:bodyPr/>
        <a:lstStyle/>
        <a:p>
          <a:endParaRPr lang="nl-NL"/>
        </a:p>
      </dgm:t>
    </dgm:pt>
    <dgm:pt modelId="{BE697DC7-B080-4141-B069-689235921779}" type="pres">
      <dgm:prSet presAssocID="{B9D355EE-60EF-4DF7-8EC8-72F8C8AD3174}" presName="conn2-1" presStyleLbl="parChTrans1D4" presStyleIdx="7" presStyleCnt="8"/>
      <dgm:spPr/>
      <dgm:t>
        <a:bodyPr/>
        <a:lstStyle/>
        <a:p>
          <a:endParaRPr lang="nl-NL"/>
        </a:p>
      </dgm:t>
    </dgm:pt>
    <dgm:pt modelId="{00118E1F-FB5E-4CFB-B776-EE78F01D925C}" type="pres">
      <dgm:prSet presAssocID="{B9D355EE-60EF-4DF7-8EC8-72F8C8AD3174}" presName="connTx" presStyleLbl="parChTrans1D4" presStyleIdx="7" presStyleCnt="8"/>
      <dgm:spPr/>
      <dgm:t>
        <a:bodyPr/>
        <a:lstStyle/>
        <a:p>
          <a:endParaRPr lang="nl-NL"/>
        </a:p>
      </dgm:t>
    </dgm:pt>
    <dgm:pt modelId="{0636EB11-D3EA-4B27-913B-13739FDDFBD4}" type="pres">
      <dgm:prSet presAssocID="{D91526AD-A51A-4F71-8C1C-8BF59C79D8AB}" presName="root2" presStyleCnt="0"/>
      <dgm:spPr/>
      <dgm:t>
        <a:bodyPr/>
        <a:lstStyle/>
        <a:p>
          <a:endParaRPr lang="nl-NL"/>
        </a:p>
      </dgm:t>
    </dgm:pt>
    <dgm:pt modelId="{CA0A1660-7709-4690-9AD5-B831E39EF6C5}" type="pres">
      <dgm:prSet presAssocID="{D91526AD-A51A-4F71-8C1C-8BF59C79D8AB}" presName="LevelTwoTextNode" presStyleLbl="node4" presStyleIdx="7" presStyleCnt="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2908E99-9CA6-47BC-AC0A-32F29438AA33}" type="pres">
      <dgm:prSet presAssocID="{D91526AD-A51A-4F71-8C1C-8BF59C79D8AB}" presName="level3hierChild" presStyleCnt="0"/>
      <dgm:spPr/>
      <dgm:t>
        <a:bodyPr/>
        <a:lstStyle/>
        <a:p>
          <a:endParaRPr lang="nl-NL"/>
        </a:p>
      </dgm:t>
    </dgm:pt>
  </dgm:ptLst>
  <dgm:cxnLst>
    <dgm:cxn modelId="{C9D3501A-DD99-4D11-909E-87E8AC3B13AE}" type="presOf" srcId="{A72F24B8-9ED3-48DF-A39B-4391B24E3052}" destId="{B3893AFE-3D12-45A2-B135-D8A16DB52731}" srcOrd="0" destOrd="0" presId="urn:microsoft.com/office/officeart/2005/8/layout/hierarchy2"/>
    <dgm:cxn modelId="{2632F76C-5D52-4713-971F-3E65577EB5F7}" type="presOf" srcId="{A9154659-DB8E-4716-9A08-28E756C45B50}" destId="{B96A0D8F-1A5C-4366-8397-CA2998E98B97}" srcOrd="1" destOrd="0" presId="urn:microsoft.com/office/officeart/2005/8/layout/hierarchy2"/>
    <dgm:cxn modelId="{671E14BC-FAE1-426C-A873-76B5CA4C6BD5}" type="presOf" srcId="{B9D355EE-60EF-4DF7-8EC8-72F8C8AD3174}" destId="{00118E1F-FB5E-4CFB-B776-EE78F01D925C}" srcOrd="1" destOrd="0" presId="urn:microsoft.com/office/officeart/2005/8/layout/hierarchy2"/>
    <dgm:cxn modelId="{121519EB-CC84-4916-A853-896CCC690DED}" type="presOf" srcId="{65833479-173E-4A14-98E4-F1770E53D4A6}" destId="{1D516317-3534-4763-903C-9C5613D9AF30}" srcOrd="1" destOrd="0" presId="urn:microsoft.com/office/officeart/2005/8/layout/hierarchy2"/>
    <dgm:cxn modelId="{E256C48A-ACC2-456C-8489-09C8ABB3F189}" type="presOf" srcId="{12C40465-E8E2-4AB3-B691-9CEEB98C3038}" destId="{67D5D97E-0168-4D55-9B7D-1E628F2F17BA}" srcOrd="1" destOrd="0" presId="urn:microsoft.com/office/officeart/2005/8/layout/hierarchy2"/>
    <dgm:cxn modelId="{BB567003-4BC8-47F0-AC08-3551745BA6C0}" srcId="{BB6E0814-335C-4E9D-8646-A753EA17E109}" destId="{DC149630-CA89-4349-96CF-3F7C05EA10BB}" srcOrd="0" destOrd="0" parTransId="{2EC45F88-5B7F-413F-92E7-6DE94409F753}" sibTransId="{BF4B09DE-D371-4AC1-A6C0-6B1EA46EF907}"/>
    <dgm:cxn modelId="{9182F249-7260-473F-AAD8-B29665E8816E}" type="presOf" srcId="{13220C6D-62A2-4F66-A6C9-442228647BBB}" destId="{A2CE7A52-DD6F-4234-9B08-3778EB613424}" srcOrd="1" destOrd="0" presId="urn:microsoft.com/office/officeart/2005/8/layout/hierarchy2"/>
    <dgm:cxn modelId="{C3BB4952-45D9-452A-9DAE-BA80D057F5E8}" type="presOf" srcId="{37C0D44D-0D49-4A8D-9F57-3877BABAC32A}" destId="{2D95E27B-DFE8-455D-8868-473A5395A0AE}" srcOrd="1" destOrd="0" presId="urn:microsoft.com/office/officeart/2005/8/layout/hierarchy2"/>
    <dgm:cxn modelId="{A236F2C8-3A00-407A-8E55-4FCFC3D7F34D}" type="presOf" srcId="{57BE263B-60A7-4CC7-A966-3AE7DAFECCC0}" destId="{810CD11D-ED8C-424F-8481-4332126E8EE3}" srcOrd="0" destOrd="0" presId="urn:microsoft.com/office/officeart/2005/8/layout/hierarchy2"/>
    <dgm:cxn modelId="{21C2017B-6871-4925-A48C-29A9CF555AC9}" type="presOf" srcId="{B572A205-1B35-434C-89E9-18B6603D6CB9}" destId="{429622A2-722C-4119-A8F4-AFD01440D390}" srcOrd="0" destOrd="0" presId="urn:microsoft.com/office/officeart/2005/8/layout/hierarchy2"/>
    <dgm:cxn modelId="{AB74EF38-0077-4BD5-B950-E55B12366041}" type="presOf" srcId="{8EB219E6-61F5-490B-94CC-8277F8C82DA8}" destId="{12A0C54A-E05F-4117-86E9-49B4907C86B8}" srcOrd="0" destOrd="0" presId="urn:microsoft.com/office/officeart/2005/8/layout/hierarchy2"/>
    <dgm:cxn modelId="{FD889C5B-5C7C-4EB7-A385-51EB0EA15453}" type="presOf" srcId="{3174E05F-DA1C-4F5A-95D4-1BCD8B215A14}" destId="{BC3DA074-5DB7-4B40-A55F-7F41D3223477}" srcOrd="0" destOrd="0" presId="urn:microsoft.com/office/officeart/2005/8/layout/hierarchy2"/>
    <dgm:cxn modelId="{12EEEC42-2389-48A8-BA88-7121E7C40FDA}" type="presOf" srcId="{57BE263B-60A7-4CC7-A966-3AE7DAFECCC0}" destId="{82DC7A01-419C-4CE4-9552-C0AB7B51D4EE}" srcOrd="1" destOrd="0" presId="urn:microsoft.com/office/officeart/2005/8/layout/hierarchy2"/>
    <dgm:cxn modelId="{4BB0ACBF-6392-4951-B086-8DC6AFEF7C66}" type="presOf" srcId="{726CFC58-422A-4801-ACE7-9634B4A2D991}" destId="{270D4E56-FCC9-4094-9198-A7CCF9C1B073}" srcOrd="0" destOrd="0" presId="urn:microsoft.com/office/officeart/2005/8/layout/hierarchy2"/>
    <dgm:cxn modelId="{D02B9B85-2569-4652-8588-84F0B3738056}" type="presOf" srcId="{E965DFC0-30BB-4A55-8BF4-40BD8F890DE2}" destId="{EFC17E9B-7A95-444B-AFDC-FBFA59260889}" srcOrd="0" destOrd="0" presId="urn:microsoft.com/office/officeart/2005/8/layout/hierarchy2"/>
    <dgm:cxn modelId="{742D2C3F-C835-45C0-8540-22F5AD1F764C}" type="presOf" srcId="{92768C6D-8A00-472A-A63B-0C4035D9899A}" destId="{CFE56C6A-3C64-4193-8F2A-76377420D100}" srcOrd="1" destOrd="0" presId="urn:microsoft.com/office/officeart/2005/8/layout/hierarchy2"/>
    <dgm:cxn modelId="{08EE72C7-5A48-484C-B5E0-8AD2E7363949}" type="presOf" srcId="{6A37BD4E-3721-41C8-A897-53356FCFA931}" destId="{63E4F6DB-DC09-41E0-9A47-4884FA170738}" srcOrd="0" destOrd="0" presId="urn:microsoft.com/office/officeart/2005/8/layout/hierarchy2"/>
    <dgm:cxn modelId="{08A12DFC-E8AE-4080-A319-1B1E4317B010}" srcId="{B572A205-1B35-434C-89E9-18B6603D6CB9}" destId="{050A5B25-1675-41B8-870D-4540BC8C0898}" srcOrd="0" destOrd="0" parTransId="{37C0D44D-0D49-4A8D-9F57-3877BABAC32A}" sibTransId="{9336E769-B910-4880-B780-586800272774}"/>
    <dgm:cxn modelId="{81086F14-2E89-4F73-B666-EFA20295597A}" type="presOf" srcId="{9787E6FD-2FAA-4C8F-A5A9-1F4631F6F83D}" destId="{C26B8C3D-6599-44D7-9A41-6440015EA697}" srcOrd="0" destOrd="0" presId="urn:microsoft.com/office/officeart/2005/8/layout/hierarchy2"/>
    <dgm:cxn modelId="{DB031EB0-5AEF-42B1-9FAF-A5A0C4968499}" srcId="{7758A6BE-DBCE-4103-9C4C-ABFCBF4B564B}" destId="{D91526AD-A51A-4F71-8C1C-8BF59C79D8AB}" srcOrd="0" destOrd="0" parTransId="{B9D355EE-60EF-4DF7-8EC8-72F8C8AD3174}" sibTransId="{F8CAA82B-0008-4384-8B20-8427AC74D2F3}"/>
    <dgm:cxn modelId="{3D119787-41A0-4D57-B786-6242F1A586CE}" type="presOf" srcId="{808A784C-AB75-4DF9-AEA7-B5D21ABEC644}" destId="{206C1FBE-9D17-41B9-AD3E-8B731D4428DA}" srcOrd="0" destOrd="0" presId="urn:microsoft.com/office/officeart/2005/8/layout/hierarchy2"/>
    <dgm:cxn modelId="{2148E847-CA7C-4F67-942D-AB78DF04C628}" type="presOf" srcId="{13220C6D-62A2-4F66-A6C9-442228647BBB}" destId="{A6E43ED3-2552-4B8F-959B-993875BFED3B}" srcOrd="0" destOrd="0" presId="urn:microsoft.com/office/officeart/2005/8/layout/hierarchy2"/>
    <dgm:cxn modelId="{AEF06691-7A70-4B6D-B2C0-3127BD327619}" srcId="{E80FE4C8-63C5-48F3-8335-9D6024504CF2}" destId="{E965DFC0-30BB-4A55-8BF4-40BD8F890DE2}" srcOrd="1" destOrd="0" parTransId="{726CFC58-422A-4801-ACE7-9634B4A2D991}" sibTransId="{3C774BAE-1B24-477A-A354-520FBDF5BB84}"/>
    <dgm:cxn modelId="{080BA098-0DA4-47A8-B928-FC9BD148DC6C}" srcId="{8EB219E6-61F5-490B-94CC-8277F8C82DA8}" destId="{F4F54558-273D-41EB-B570-9213E8AABD6B}" srcOrd="0" destOrd="0" parTransId="{716B5660-1E0F-4187-8BC2-3C595D407D0C}" sibTransId="{D3D33E70-63A1-4E51-97A9-96A325EE8BB8}"/>
    <dgm:cxn modelId="{8EA7F088-682F-4985-BEE3-7EA6DC322C11}" srcId="{18B7CEBF-BBE5-40BA-B6B0-BC9DC97AB9D1}" destId="{BB6E0814-335C-4E9D-8646-A753EA17E109}" srcOrd="0" destOrd="0" parTransId="{E8509E0A-89F0-4ADA-92C8-6C5E52FBBEAD}" sibTransId="{129DF67B-6D43-4C06-AA8C-58C25B75BD41}"/>
    <dgm:cxn modelId="{34DEBFDE-00C5-4CEC-B839-2DF0E1CB6AEE}" type="presOf" srcId="{B150637E-4725-49B4-BAD2-577087D6E67F}" destId="{15647E0D-B018-4A29-BF0E-1A2D587728A6}" srcOrd="0" destOrd="0" presId="urn:microsoft.com/office/officeart/2005/8/layout/hierarchy2"/>
    <dgm:cxn modelId="{2E3BACA3-4EA0-4D0B-B00B-5BED2359BD1B}" type="presOf" srcId="{65833479-173E-4A14-98E4-F1770E53D4A6}" destId="{72D66674-B171-4A06-B6CB-A12E5828C34B}" srcOrd="0" destOrd="0" presId="urn:microsoft.com/office/officeart/2005/8/layout/hierarchy2"/>
    <dgm:cxn modelId="{6FA44EDA-9C53-4B33-BEAC-C2388EB654F3}" type="presOf" srcId="{27CB5D77-8376-40FD-8F8F-780C89CD5ABD}" destId="{381157E9-E806-4D31-AC09-9B59C06D7E71}" srcOrd="0" destOrd="0" presId="urn:microsoft.com/office/officeart/2005/8/layout/hierarchy2"/>
    <dgm:cxn modelId="{FF0543F9-E86E-4A7D-957D-441F7913CF95}" type="presOf" srcId="{DC149630-CA89-4349-96CF-3F7C05EA10BB}" destId="{66B6A457-3557-427D-8F22-F6DA78C99AB7}" srcOrd="0" destOrd="0" presId="urn:microsoft.com/office/officeart/2005/8/layout/hierarchy2"/>
    <dgm:cxn modelId="{2E185F14-0120-4F6A-9E22-2BDC0931FA3E}" srcId="{BB6E0814-335C-4E9D-8646-A753EA17E109}" destId="{A72F24B8-9ED3-48DF-A39B-4391B24E3052}" srcOrd="1" destOrd="0" parTransId="{65833479-173E-4A14-98E4-F1770E53D4A6}" sibTransId="{9DB85FE4-6103-4EA6-BFE9-4F5F6FD67469}"/>
    <dgm:cxn modelId="{71802743-C070-4513-837A-705D65A6D2C1}" srcId="{E965DFC0-30BB-4A55-8BF4-40BD8F890DE2}" destId="{9787E6FD-2FAA-4C8F-A5A9-1F4631F6F83D}" srcOrd="0" destOrd="0" parTransId="{A9154659-DB8E-4716-9A08-28E756C45B50}" sibTransId="{72C2A8A5-53A1-44A6-BE3F-F5EBD17471C0}"/>
    <dgm:cxn modelId="{7F2CA14A-770E-4F02-BD27-8CCB0BE3F15B}" type="presOf" srcId="{595C77E3-9024-4A97-B08E-9449528A746B}" destId="{03050EF8-D008-48EE-BA9D-5EC28639304C}" srcOrd="0" destOrd="0" presId="urn:microsoft.com/office/officeart/2005/8/layout/hierarchy2"/>
    <dgm:cxn modelId="{C62F57B6-91B2-447C-BD04-C99F68EFA7F1}" srcId="{6A37BD4E-3721-41C8-A897-53356FCFA931}" destId="{808A784C-AB75-4DF9-AEA7-B5D21ABEC644}" srcOrd="0" destOrd="0" parTransId="{27CB5D77-8376-40FD-8F8F-780C89CD5ABD}" sibTransId="{F439857B-C6C9-4268-A37F-6516BC87AA84}"/>
    <dgm:cxn modelId="{E29D5E4D-9FD5-4C85-8A73-1BD3353716B0}" srcId="{18B7CEBF-BBE5-40BA-B6B0-BC9DC97AB9D1}" destId="{3A64117B-1EB6-40B1-A891-FC7C02E834EA}" srcOrd="5" destOrd="0" parTransId="{DC904B70-C979-46C5-A162-8C42CFD00530}" sibTransId="{C9E1DB3B-AE8B-4624-BA32-7DA45866B2DC}"/>
    <dgm:cxn modelId="{2924CFA4-19DE-47D6-B433-5D8A2F3AB5B5}" type="presOf" srcId="{70182AF3-008A-41EE-93B3-1A63A7A12219}" destId="{C05B78E2-7C8B-4FDC-945E-A87CA688AA37}" srcOrd="1" destOrd="0" presId="urn:microsoft.com/office/officeart/2005/8/layout/hierarchy2"/>
    <dgm:cxn modelId="{6CD8660C-8BDD-457D-951E-4D83C3AED5F5}" srcId="{18B7CEBF-BBE5-40BA-B6B0-BC9DC97AB9D1}" destId="{3174E05F-DA1C-4F5A-95D4-1BCD8B215A14}" srcOrd="2" destOrd="0" parTransId="{92768C6D-8A00-472A-A63B-0C4035D9899A}" sibTransId="{1BE86F55-5069-41EC-AF91-84F6CAE1FFC2}"/>
    <dgm:cxn modelId="{3659D510-1969-4BE7-8549-7F81E81586E0}" type="presOf" srcId="{F4F54558-273D-41EB-B570-9213E8AABD6B}" destId="{3A59A790-C8CA-4D8F-A566-0DD518AF56C5}" srcOrd="0" destOrd="0" presId="urn:microsoft.com/office/officeart/2005/8/layout/hierarchy2"/>
    <dgm:cxn modelId="{A55EE2B6-A7DC-494E-A249-FBA5DF5C5557}" type="presOf" srcId="{2EC45F88-5B7F-413F-92E7-6DE94409F753}" destId="{A4D0AD7A-23C0-4275-825C-C0D01B058EED}" srcOrd="0" destOrd="0" presId="urn:microsoft.com/office/officeart/2005/8/layout/hierarchy2"/>
    <dgm:cxn modelId="{1CE48517-183F-4B02-A43F-CBFB2EDF32AE}" type="presOf" srcId="{12C40465-E8E2-4AB3-B691-9CEEB98C3038}" destId="{FED978A3-9527-42F4-98D4-8E3E4025076D}" srcOrd="0" destOrd="0" presId="urn:microsoft.com/office/officeart/2005/8/layout/hierarchy2"/>
    <dgm:cxn modelId="{764F4C65-8E91-4FC8-8484-E364735B1ECE}" srcId="{E80FE4C8-63C5-48F3-8335-9D6024504CF2}" destId="{18B7CEBF-BBE5-40BA-B6B0-BC9DC97AB9D1}" srcOrd="0" destOrd="0" parTransId="{9D0E60AB-4E8B-4E0D-B375-5730BBAB26BF}" sibTransId="{5FB0C982-4A29-4FBD-8AB8-19AA691AF9C4}"/>
    <dgm:cxn modelId="{81DF1AD7-AB72-4BAC-8996-24E2BC990FCE}" type="presOf" srcId="{271793C2-E60F-44A1-8858-4B3695AC7DC7}" destId="{9C408D3A-EB74-4AA9-B0FD-6C27AF7676CA}" srcOrd="0" destOrd="0" presId="urn:microsoft.com/office/officeart/2005/8/layout/hierarchy2"/>
    <dgm:cxn modelId="{2880C8A2-370E-429A-B0E4-EC8421F3402E}" type="presOf" srcId="{BB6E0814-335C-4E9D-8646-A753EA17E109}" destId="{AAA8F62B-E2D6-4D29-8D5D-7741C5C6041F}" srcOrd="0" destOrd="0" presId="urn:microsoft.com/office/officeart/2005/8/layout/hierarchy2"/>
    <dgm:cxn modelId="{2EEB3966-4753-46FC-A66D-2E3F768F8DBD}" type="presOf" srcId="{3A64117B-1EB6-40B1-A891-FC7C02E834EA}" destId="{A3C8EB13-3F8E-46EA-BDC9-BB2FC1C7DDA8}" srcOrd="0" destOrd="0" presId="urn:microsoft.com/office/officeart/2005/8/layout/hierarchy2"/>
    <dgm:cxn modelId="{DCC11B6B-F490-473A-9E55-22093653E86A}" srcId="{3A64117B-1EB6-40B1-A891-FC7C02E834EA}" destId="{595C77E3-9024-4A97-B08E-9449528A746B}" srcOrd="0" destOrd="0" parTransId="{B150637E-4725-49B4-BAD2-577087D6E67F}" sibTransId="{0F273569-8EB5-4DFA-992A-20B6918181D6}"/>
    <dgm:cxn modelId="{7D686C86-8A1A-4545-A6FE-60B6AF2B6A08}" type="presOf" srcId="{92768C6D-8A00-472A-A63B-0C4035D9899A}" destId="{6CB39AB9-FABF-4A74-A170-774B2DBD1FB3}" srcOrd="0" destOrd="0" presId="urn:microsoft.com/office/officeart/2005/8/layout/hierarchy2"/>
    <dgm:cxn modelId="{A0B388D1-A402-4533-B9B4-36C2D3B65005}" type="presOf" srcId="{E80FE4C8-63C5-48F3-8335-9D6024504CF2}" destId="{C5B06AD0-79DF-4CE1-8906-0EC618885CC0}" srcOrd="0" destOrd="0" presId="urn:microsoft.com/office/officeart/2005/8/layout/hierarchy2"/>
    <dgm:cxn modelId="{F0DA8F3B-6C30-4F22-8F87-DFCD8BE1650F}" type="presOf" srcId="{E8509E0A-89F0-4ADA-92C8-6C5E52FBBEAD}" destId="{95A5753B-CA3B-4F5A-BA93-4D98039EB4C9}" srcOrd="0" destOrd="0" presId="urn:microsoft.com/office/officeart/2005/8/layout/hierarchy2"/>
    <dgm:cxn modelId="{FC595B16-00DF-4403-BBDE-4F5174B11BFA}" srcId="{18B7CEBF-BBE5-40BA-B6B0-BC9DC97AB9D1}" destId="{8EB219E6-61F5-490B-94CC-8277F8C82DA8}" srcOrd="4" destOrd="0" parTransId="{57BE263B-60A7-4CC7-A966-3AE7DAFECCC0}" sibTransId="{678CE5F9-EF8E-4ED7-A0E1-7DB8D635534A}"/>
    <dgm:cxn modelId="{5244EEBA-FBFA-4240-A0AD-23C72F4B317D}" type="presOf" srcId="{271793C2-E60F-44A1-8858-4B3695AC7DC7}" destId="{43613AF7-03FA-4E1C-BF8B-D49CC05977B4}" srcOrd="1" destOrd="0" presId="urn:microsoft.com/office/officeart/2005/8/layout/hierarchy2"/>
    <dgm:cxn modelId="{4E805A4E-20C0-468C-B983-A8BA0CC367B2}" srcId="{1BAA6660-9204-406B-B90D-F3C2CD835DEA}" destId="{E80FE4C8-63C5-48F3-8335-9D6024504CF2}" srcOrd="0" destOrd="0" parTransId="{AD85B2BC-D2EE-4071-A72D-9747C9449FEA}" sibTransId="{D83EB0A8-1CFA-4819-9E0C-CB042F2EBEF7}"/>
    <dgm:cxn modelId="{E3A4AADD-CA2E-4CC6-8529-6BEC4A9ABD87}" type="presOf" srcId="{050A5B25-1675-41B8-870D-4540BC8C0898}" destId="{2C1EB729-DCF4-47C8-B5BE-0B6E73FA890A}" srcOrd="0" destOrd="0" presId="urn:microsoft.com/office/officeart/2005/8/layout/hierarchy2"/>
    <dgm:cxn modelId="{C17F7BB7-1F4D-4D15-A2D2-C68DA35FBC80}" type="presOf" srcId="{27CB5D77-8376-40FD-8F8F-780C89CD5ABD}" destId="{69B5118A-82A3-44C6-90A2-B2AB10EA1561}" srcOrd="1" destOrd="0" presId="urn:microsoft.com/office/officeart/2005/8/layout/hierarchy2"/>
    <dgm:cxn modelId="{C7A7BBF7-6BC8-4441-9B75-CFC18E95507E}" srcId="{9787E6FD-2FAA-4C8F-A5A9-1F4631F6F83D}" destId="{0A6E94D7-AFE4-4066-978F-85B0BC6E6BF6}" srcOrd="0" destOrd="0" parTransId="{271793C2-E60F-44A1-8858-4B3695AC7DC7}" sibTransId="{B7971E87-C936-414E-AB92-0DE9A7B18D48}"/>
    <dgm:cxn modelId="{6A36ECC4-0B1A-42EF-A895-916AB52F0B17}" srcId="{18B7CEBF-BBE5-40BA-B6B0-BC9DC97AB9D1}" destId="{6A37BD4E-3721-41C8-A897-53356FCFA931}" srcOrd="1" destOrd="0" parTransId="{13220C6D-62A2-4F66-A6C9-442228647BBB}" sibTransId="{0E15DFFE-6E9F-4E2B-AFEC-38BA563FAA0D}"/>
    <dgm:cxn modelId="{6692644C-7A33-4FF6-BEC2-3FD699D06F1D}" type="presOf" srcId="{716B5660-1E0F-4187-8BC2-3C595D407D0C}" destId="{3F25CED3-3BC4-48D8-88D2-E278E06955A3}" srcOrd="0" destOrd="0" presId="urn:microsoft.com/office/officeart/2005/8/layout/hierarchy2"/>
    <dgm:cxn modelId="{ECD720E3-B671-448C-A447-9336AED0F1CB}" type="presOf" srcId="{716B5660-1E0F-4187-8BC2-3C595D407D0C}" destId="{AF36C6CB-818A-4980-8001-F8180BAC31BA}" srcOrd="1" destOrd="0" presId="urn:microsoft.com/office/officeart/2005/8/layout/hierarchy2"/>
    <dgm:cxn modelId="{DB632C4A-9E60-4F5C-99DB-C601A091E173}" type="presOf" srcId="{0A6E94D7-AFE4-4066-978F-85B0BC6E6BF6}" destId="{E535D8AB-F862-40E9-B2A5-1FA064AD3A24}" srcOrd="0" destOrd="0" presId="urn:microsoft.com/office/officeart/2005/8/layout/hierarchy2"/>
    <dgm:cxn modelId="{96E3E718-DFF9-4DD6-B100-86A6A5BC1EA4}" type="presOf" srcId="{37C0D44D-0D49-4A8D-9F57-3877BABAC32A}" destId="{D82C82C9-DC06-4507-AD56-047DA7BCDCC2}" srcOrd="0" destOrd="0" presId="urn:microsoft.com/office/officeart/2005/8/layout/hierarchy2"/>
    <dgm:cxn modelId="{AB5929D1-2505-4708-A90C-7C4704975236}" type="presOf" srcId="{9D0E60AB-4E8B-4E0D-B375-5730BBAB26BF}" destId="{CABAFCC8-AB4A-4AE0-AC68-C5B9A95F0022}" srcOrd="0" destOrd="0" presId="urn:microsoft.com/office/officeart/2005/8/layout/hierarchy2"/>
    <dgm:cxn modelId="{CB08668C-78CB-45C3-AF00-5A79F61E50F0}" type="presOf" srcId="{9D0E60AB-4E8B-4E0D-B375-5730BBAB26BF}" destId="{D3A961D2-A522-4E86-B4B0-C5991C448463}" srcOrd="1" destOrd="0" presId="urn:microsoft.com/office/officeart/2005/8/layout/hierarchy2"/>
    <dgm:cxn modelId="{31BBDF19-EE69-4CA9-8BBE-4D50E40DB570}" type="presOf" srcId="{DC904B70-C979-46C5-A162-8C42CFD00530}" destId="{F994E8B2-6657-4A0A-B94B-762ED4E44293}" srcOrd="1" destOrd="0" presId="urn:microsoft.com/office/officeart/2005/8/layout/hierarchy2"/>
    <dgm:cxn modelId="{CD19EE39-9CAE-47D6-B376-A578EB35F384}" type="presOf" srcId="{DC904B70-C979-46C5-A162-8C42CFD00530}" destId="{4B177EB3-3832-46D7-9BD4-08DEF26575A5}" srcOrd="0" destOrd="0" presId="urn:microsoft.com/office/officeart/2005/8/layout/hierarchy2"/>
    <dgm:cxn modelId="{F15F8E21-DFAA-49F7-8C51-65E4F26E93AA}" type="presOf" srcId="{7758A6BE-DBCE-4103-9C4C-ABFCBF4B564B}" destId="{4973C801-EB9C-4FE6-B923-A5A86EE88A19}" srcOrd="0" destOrd="0" presId="urn:microsoft.com/office/officeart/2005/8/layout/hierarchy2"/>
    <dgm:cxn modelId="{8B991710-2AC5-4374-9345-54145871D866}" type="presOf" srcId="{E8509E0A-89F0-4ADA-92C8-6C5E52FBBEAD}" destId="{7D5E296B-F009-4DD5-A0DE-320D727FB40F}" srcOrd="1" destOrd="0" presId="urn:microsoft.com/office/officeart/2005/8/layout/hierarchy2"/>
    <dgm:cxn modelId="{4739E071-C5D5-452A-8BE2-E133E0FE4B11}" type="presOf" srcId="{2EC45F88-5B7F-413F-92E7-6DE94409F753}" destId="{09E42BD6-8F9E-43AB-882A-51F180C61C23}" srcOrd="1" destOrd="0" presId="urn:microsoft.com/office/officeart/2005/8/layout/hierarchy2"/>
    <dgm:cxn modelId="{FD87D809-F06F-448F-9F6D-889A2F1A6662}" type="presOf" srcId="{70182AF3-008A-41EE-93B3-1A63A7A12219}" destId="{2CCDB5C9-80CB-4F6F-B3D7-5BD9464BB0DE}" srcOrd="0" destOrd="0" presId="urn:microsoft.com/office/officeart/2005/8/layout/hierarchy2"/>
    <dgm:cxn modelId="{CC39EE29-A9C8-4816-BEF2-818784019187}" type="presOf" srcId="{1BAA6660-9204-406B-B90D-F3C2CD835DEA}" destId="{1BFB4AE8-9328-4B9A-BFC9-4A4C55F1AD72}" srcOrd="0" destOrd="0" presId="urn:microsoft.com/office/officeart/2005/8/layout/hierarchy2"/>
    <dgm:cxn modelId="{D8171574-7034-4342-9BDF-87C6DA962179}" type="presOf" srcId="{D91526AD-A51A-4F71-8C1C-8BF59C79D8AB}" destId="{CA0A1660-7709-4690-9AD5-B831E39EF6C5}" srcOrd="0" destOrd="0" presId="urn:microsoft.com/office/officeart/2005/8/layout/hierarchy2"/>
    <dgm:cxn modelId="{655B8025-8A3E-4871-AABB-FAC6FED3D312}" type="presOf" srcId="{B9D355EE-60EF-4DF7-8EC8-72F8C8AD3174}" destId="{BE697DC7-B080-4141-B069-689235921779}" srcOrd="0" destOrd="0" presId="urn:microsoft.com/office/officeart/2005/8/layout/hierarchy2"/>
    <dgm:cxn modelId="{26425B52-410E-4051-AF1D-545593492D4D}" srcId="{18B7CEBF-BBE5-40BA-B6B0-BC9DC97AB9D1}" destId="{B572A205-1B35-434C-89E9-18B6603D6CB9}" srcOrd="3" destOrd="0" parTransId="{70182AF3-008A-41EE-93B3-1A63A7A12219}" sibTransId="{3AC0F7DD-6EC6-42A6-AAA7-16AE759F536F}"/>
    <dgm:cxn modelId="{B6F53171-C83F-4264-BC12-EEEA284DE6BA}" type="presOf" srcId="{B150637E-4725-49B4-BAD2-577087D6E67F}" destId="{7AF9DD13-5D86-41D5-925F-610466C7B35A}" srcOrd="1" destOrd="0" presId="urn:microsoft.com/office/officeart/2005/8/layout/hierarchy2"/>
    <dgm:cxn modelId="{FB922ECC-8A7D-42CF-A1C6-CD597436A60D}" srcId="{E965DFC0-30BB-4A55-8BF4-40BD8F890DE2}" destId="{7758A6BE-DBCE-4103-9C4C-ABFCBF4B564B}" srcOrd="1" destOrd="0" parTransId="{12C40465-E8E2-4AB3-B691-9CEEB98C3038}" sibTransId="{5E9E9ED3-A4CA-4CCF-9417-645F91022BD4}"/>
    <dgm:cxn modelId="{0B347C02-A99D-4E6C-B921-21D7E7594ADA}" type="presOf" srcId="{18B7CEBF-BBE5-40BA-B6B0-BC9DC97AB9D1}" destId="{6EFCCB6E-609A-4E44-8314-57480968BF3C}" srcOrd="0" destOrd="0" presId="urn:microsoft.com/office/officeart/2005/8/layout/hierarchy2"/>
    <dgm:cxn modelId="{656C188E-5F3A-43B9-B5A2-B25A408894C3}" type="presOf" srcId="{A9154659-DB8E-4716-9A08-28E756C45B50}" destId="{88A47199-78A0-4528-8970-76876FB9B929}" srcOrd="0" destOrd="0" presId="urn:microsoft.com/office/officeart/2005/8/layout/hierarchy2"/>
    <dgm:cxn modelId="{59C84F0C-04C5-42F0-ADAC-0163837D9CC7}" type="presOf" srcId="{726CFC58-422A-4801-ACE7-9634B4A2D991}" destId="{BA234FDA-EC43-47D1-A0EA-176E87BAAA98}" srcOrd="1" destOrd="0" presId="urn:microsoft.com/office/officeart/2005/8/layout/hierarchy2"/>
    <dgm:cxn modelId="{4CA23D86-2DC4-4527-99DD-5357C988EDB6}" type="presParOf" srcId="{1BFB4AE8-9328-4B9A-BFC9-4A4C55F1AD72}" destId="{BA42DEAD-F64D-4B6E-BA8F-3FDF77397E56}" srcOrd="0" destOrd="0" presId="urn:microsoft.com/office/officeart/2005/8/layout/hierarchy2"/>
    <dgm:cxn modelId="{30783707-8D6E-4254-A152-E6A2AC9867E3}" type="presParOf" srcId="{BA42DEAD-F64D-4B6E-BA8F-3FDF77397E56}" destId="{C5B06AD0-79DF-4CE1-8906-0EC618885CC0}" srcOrd="0" destOrd="0" presId="urn:microsoft.com/office/officeart/2005/8/layout/hierarchy2"/>
    <dgm:cxn modelId="{AE846693-D8F1-485F-9E8A-4CA699D0FC69}" type="presParOf" srcId="{BA42DEAD-F64D-4B6E-BA8F-3FDF77397E56}" destId="{5C40C67A-7849-4FAB-8AD7-424C3783A5FE}" srcOrd="1" destOrd="0" presId="urn:microsoft.com/office/officeart/2005/8/layout/hierarchy2"/>
    <dgm:cxn modelId="{85F2A6D7-B0BB-41D8-9047-A637A4D75FC9}" type="presParOf" srcId="{5C40C67A-7849-4FAB-8AD7-424C3783A5FE}" destId="{CABAFCC8-AB4A-4AE0-AC68-C5B9A95F0022}" srcOrd="0" destOrd="0" presId="urn:microsoft.com/office/officeart/2005/8/layout/hierarchy2"/>
    <dgm:cxn modelId="{E3680A0C-A54B-4848-B30F-3D0BC3124EF1}" type="presParOf" srcId="{CABAFCC8-AB4A-4AE0-AC68-C5B9A95F0022}" destId="{D3A961D2-A522-4E86-B4B0-C5991C448463}" srcOrd="0" destOrd="0" presId="urn:microsoft.com/office/officeart/2005/8/layout/hierarchy2"/>
    <dgm:cxn modelId="{DA401BA8-C1F2-4A6D-AA61-3C6C20358D13}" type="presParOf" srcId="{5C40C67A-7849-4FAB-8AD7-424C3783A5FE}" destId="{318C4A3A-DA79-4E51-A83A-AAEF0F44C0E0}" srcOrd="1" destOrd="0" presId="urn:microsoft.com/office/officeart/2005/8/layout/hierarchy2"/>
    <dgm:cxn modelId="{1DFEFA23-DFC6-449B-BB58-41A7A130D3DC}" type="presParOf" srcId="{318C4A3A-DA79-4E51-A83A-AAEF0F44C0E0}" destId="{6EFCCB6E-609A-4E44-8314-57480968BF3C}" srcOrd="0" destOrd="0" presId="urn:microsoft.com/office/officeart/2005/8/layout/hierarchy2"/>
    <dgm:cxn modelId="{1381A2B1-8A88-4288-B92F-8054B2D8038D}" type="presParOf" srcId="{318C4A3A-DA79-4E51-A83A-AAEF0F44C0E0}" destId="{E312711F-A992-46BA-B9AF-5A447BC366C6}" srcOrd="1" destOrd="0" presId="urn:microsoft.com/office/officeart/2005/8/layout/hierarchy2"/>
    <dgm:cxn modelId="{62CCB768-8A5B-4A1E-BC5E-C07D1B05E917}" type="presParOf" srcId="{E312711F-A992-46BA-B9AF-5A447BC366C6}" destId="{95A5753B-CA3B-4F5A-BA93-4D98039EB4C9}" srcOrd="0" destOrd="0" presId="urn:microsoft.com/office/officeart/2005/8/layout/hierarchy2"/>
    <dgm:cxn modelId="{68030703-DF0B-44A9-BB31-D9E0232B8EB1}" type="presParOf" srcId="{95A5753B-CA3B-4F5A-BA93-4D98039EB4C9}" destId="{7D5E296B-F009-4DD5-A0DE-320D727FB40F}" srcOrd="0" destOrd="0" presId="urn:microsoft.com/office/officeart/2005/8/layout/hierarchy2"/>
    <dgm:cxn modelId="{56BCFF9C-6079-4DFF-BA10-36AC970040EF}" type="presParOf" srcId="{E312711F-A992-46BA-B9AF-5A447BC366C6}" destId="{5711E224-82B9-40D5-9E81-6BD86E4CAF74}" srcOrd="1" destOrd="0" presId="urn:microsoft.com/office/officeart/2005/8/layout/hierarchy2"/>
    <dgm:cxn modelId="{DF34FAF6-35C6-45CB-B47A-4C49A2A87A01}" type="presParOf" srcId="{5711E224-82B9-40D5-9E81-6BD86E4CAF74}" destId="{AAA8F62B-E2D6-4D29-8D5D-7741C5C6041F}" srcOrd="0" destOrd="0" presId="urn:microsoft.com/office/officeart/2005/8/layout/hierarchy2"/>
    <dgm:cxn modelId="{07772D37-F7F1-4F71-96FC-9A5FE02288B1}" type="presParOf" srcId="{5711E224-82B9-40D5-9E81-6BD86E4CAF74}" destId="{738BE6B1-59DD-4D11-98BC-9ECEB217F0E8}" srcOrd="1" destOrd="0" presId="urn:microsoft.com/office/officeart/2005/8/layout/hierarchy2"/>
    <dgm:cxn modelId="{B4C8625A-5998-4102-9A24-FB08F94C6475}" type="presParOf" srcId="{738BE6B1-59DD-4D11-98BC-9ECEB217F0E8}" destId="{A4D0AD7A-23C0-4275-825C-C0D01B058EED}" srcOrd="0" destOrd="0" presId="urn:microsoft.com/office/officeart/2005/8/layout/hierarchy2"/>
    <dgm:cxn modelId="{E5BFD854-A730-4886-B530-3E1B089540B2}" type="presParOf" srcId="{A4D0AD7A-23C0-4275-825C-C0D01B058EED}" destId="{09E42BD6-8F9E-43AB-882A-51F180C61C23}" srcOrd="0" destOrd="0" presId="urn:microsoft.com/office/officeart/2005/8/layout/hierarchy2"/>
    <dgm:cxn modelId="{5840E7FD-E339-4F98-85DE-BF67D51B8ACD}" type="presParOf" srcId="{738BE6B1-59DD-4D11-98BC-9ECEB217F0E8}" destId="{E7A2CC65-7CD2-4982-8008-011FFBD09076}" srcOrd="1" destOrd="0" presId="urn:microsoft.com/office/officeart/2005/8/layout/hierarchy2"/>
    <dgm:cxn modelId="{6356E07B-D937-47F7-AC70-FFDA82C41D4C}" type="presParOf" srcId="{E7A2CC65-7CD2-4982-8008-011FFBD09076}" destId="{66B6A457-3557-427D-8F22-F6DA78C99AB7}" srcOrd="0" destOrd="0" presId="urn:microsoft.com/office/officeart/2005/8/layout/hierarchy2"/>
    <dgm:cxn modelId="{0B943C30-F88B-4915-A30D-BC06D05A8633}" type="presParOf" srcId="{E7A2CC65-7CD2-4982-8008-011FFBD09076}" destId="{38D8765E-5E48-4FAA-B04B-9BA5D3FB49F2}" srcOrd="1" destOrd="0" presId="urn:microsoft.com/office/officeart/2005/8/layout/hierarchy2"/>
    <dgm:cxn modelId="{2BE6C3EB-ADA0-46FA-A3DC-49265D77B175}" type="presParOf" srcId="{738BE6B1-59DD-4D11-98BC-9ECEB217F0E8}" destId="{72D66674-B171-4A06-B6CB-A12E5828C34B}" srcOrd="2" destOrd="0" presId="urn:microsoft.com/office/officeart/2005/8/layout/hierarchy2"/>
    <dgm:cxn modelId="{3A64B0FD-FF7B-47ED-939E-74D88BEF3CD9}" type="presParOf" srcId="{72D66674-B171-4A06-B6CB-A12E5828C34B}" destId="{1D516317-3534-4763-903C-9C5613D9AF30}" srcOrd="0" destOrd="0" presId="urn:microsoft.com/office/officeart/2005/8/layout/hierarchy2"/>
    <dgm:cxn modelId="{13938493-5328-41AF-A7AB-19AFF6765890}" type="presParOf" srcId="{738BE6B1-59DD-4D11-98BC-9ECEB217F0E8}" destId="{2C9F165D-FD9A-470C-9ECB-75B7282E8DF6}" srcOrd="3" destOrd="0" presId="urn:microsoft.com/office/officeart/2005/8/layout/hierarchy2"/>
    <dgm:cxn modelId="{EA2DCA75-65BD-44FB-9CB1-A06E33CBC42D}" type="presParOf" srcId="{2C9F165D-FD9A-470C-9ECB-75B7282E8DF6}" destId="{B3893AFE-3D12-45A2-B135-D8A16DB52731}" srcOrd="0" destOrd="0" presId="urn:microsoft.com/office/officeart/2005/8/layout/hierarchy2"/>
    <dgm:cxn modelId="{A69A3B3D-F555-44DC-8947-1EF0CC8E1084}" type="presParOf" srcId="{2C9F165D-FD9A-470C-9ECB-75B7282E8DF6}" destId="{CFD21FF9-7117-4F39-8B26-3CB84759E470}" srcOrd="1" destOrd="0" presId="urn:microsoft.com/office/officeart/2005/8/layout/hierarchy2"/>
    <dgm:cxn modelId="{5FE25CD2-D77A-4FB2-BB24-2B7FAC6AE519}" type="presParOf" srcId="{E312711F-A992-46BA-B9AF-5A447BC366C6}" destId="{A6E43ED3-2552-4B8F-959B-993875BFED3B}" srcOrd="2" destOrd="0" presId="urn:microsoft.com/office/officeart/2005/8/layout/hierarchy2"/>
    <dgm:cxn modelId="{84FC66E7-0397-4B7C-9C1A-9DF7BC721D82}" type="presParOf" srcId="{A6E43ED3-2552-4B8F-959B-993875BFED3B}" destId="{A2CE7A52-DD6F-4234-9B08-3778EB613424}" srcOrd="0" destOrd="0" presId="urn:microsoft.com/office/officeart/2005/8/layout/hierarchy2"/>
    <dgm:cxn modelId="{092A3BF6-D972-4165-9E78-DB0AFA85DE52}" type="presParOf" srcId="{E312711F-A992-46BA-B9AF-5A447BC366C6}" destId="{02114CC9-52D0-44D1-805D-170931AA3511}" srcOrd="3" destOrd="0" presId="urn:microsoft.com/office/officeart/2005/8/layout/hierarchy2"/>
    <dgm:cxn modelId="{E7CDB7B7-8365-4B17-B914-D838B74331AE}" type="presParOf" srcId="{02114CC9-52D0-44D1-805D-170931AA3511}" destId="{63E4F6DB-DC09-41E0-9A47-4884FA170738}" srcOrd="0" destOrd="0" presId="urn:microsoft.com/office/officeart/2005/8/layout/hierarchy2"/>
    <dgm:cxn modelId="{6E48084D-F366-4092-885D-E3351F36378D}" type="presParOf" srcId="{02114CC9-52D0-44D1-805D-170931AA3511}" destId="{885D3A9D-1277-4236-B262-EE5B50F8D1C5}" srcOrd="1" destOrd="0" presId="urn:microsoft.com/office/officeart/2005/8/layout/hierarchy2"/>
    <dgm:cxn modelId="{BECC8A60-8B0E-4A2F-93E3-B069ECDCC213}" type="presParOf" srcId="{885D3A9D-1277-4236-B262-EE5B50F8D1C5}" destId="{381157E9-E806-4D31-AC09-9B59C06D7E71}" srcOrd="0" destOrd="0" presId="urn:microsoft.com/office/officeart/2005/8/layout/hierarchy2"/>
    <dgm:cxn modelId="{62383A35-13D4-4B0B-864D-D0A5AE097052}" type="presParOf" srcId="{381157E9-E806-4D31-AC09-9B59C06D7E71}" destId="{69B5118A-82A3-44C6-90A2-B2AB10EA1561}" srcOrd="0" destOrd="0" presId="urn:microsoft.com/office/officeart/2005/8/layout/hierarchy2"/>
    <dgm:cxn modelId="{64673954-BA60-450C-861C-3A7A4F36EBC7}" type="presParOf" srcId="{885D3A9D-1277-4236-B262-EE5B50F8D1C5}" destId="{8019F0AB-34C5-40C0-A6EC-99E8583F050C}" srcOrd="1" destOrd="0" presId="urn:microsoft.com/office/officeart/2005/8/layout/hierarchy2"/>
    <dgm:cxn modelId="{C58E0D65-D858-449B-95C1-9567C676FEE8}" type="presParOf" srcId="{8019F0AB-34C5-40C0-A6EC-99E8583F050C}" destId="{206C1FBE-9D17-41B9-AD3E-8B731D4428DA}" srcOrd="0" destOrd="0" presId="urn:microsoft.com/office/officeart/2005/8/layout/hierarchy2"/>
    <dgm:cxn modelId="{2EAE5239-FD04-4108-A28B-B9F786D27839}" type="presParOf" srcId="{8019F0AB-34C5-40C0-A6EC-99E8583F050C}" destId="{B318555E-DE90-413A-A61B-589FCD501A2C}" srcOrd="1" destOrd="0" presId="urn:microsoft.com/office/officeart/2005/8/layout/hierarchy2"/>
    <dgm:cxn modelId="{77737778-4C64-415F-BD16-8467207A4979}" type="presParOf" srcId="{E312711F-A992-46BA-B9AF-5A447BC366C6}" destId="{6CB39AB9-FABF-4A74-A170-774B2DBD1FB3}" srcOrd="4" destOrd="0" presId="urn:microsoft.com/office/officeart/2005/8/layout/hierarchy2"/>
    <dgm:cxn modelId="{0518E3BC-035F-4B7F-A141-DFB982ED1B4F}" type="presParOf" srcId="{6CB39AB9-FABF-4A74-A170-774B2DBD1FB3}" destId="{CFE56C6A-3C64-4193-8F2A-76377420D100}" srcOrd="0" destOrd="0" presId="urn:microsoft.com/office/officeart/2005/8/layout/hierarchy2"/>
    <dgm:cxn modelId="{14640754-7351-4061-9476-1112A05ADE63}" type="presParOf" srcId="{E312711F-A992-46BA-B9AF-5A447BC366C6}" destId="{080CCB8B-66C4-4B2A-A1AD-48EAFABF7976}" srcOrd="5" destOrd="0" presId="urn:microsoft.com/office/officeart/2005/8/layout/hierarchy2"/>
    <dgm:cxn modelId="{2102AC45-400A-4DFD-A665-2B7B2E549ADB}" type="presParOf" srcId="{080CCB8B-66C4-4B2A-A1AD-48EAFABF7976}" destId="{BC3DA074-5DB7-4B40-A55F-7F41D3223477}" srcOrd="0" destOrd="0" presId="urn:microsoft.com/office/officeart/2005/8/layout/hierarchy2"/>
    <dgm:cxn modelId="{FFDFF8F7-FD50-4BA1-A2D7-C42D602736C2}" type="presParOf" srcId="{080CCB8B-66C4-4B2A-A1AD-48EAFABF7976}" destId="{88D07477-53ED-43B7-AF0E-DD6A1DA62CE1}" srcOrd="1" destOrd="0" presId="urn:microsoft.com/office/officeart/2005/8/layout/hierarchy2"/>
    <dgm:cxn modelId="{FA9501A9-4489-4039-8905-44C90BD21DB1}" type="presParOf" srcId="{E312711F-A992-46BA-B9AF-5A447BC366C6}" destId="{2CCDB5C9-80CB-4F6F-B3D7-5BD9464BB0DE}" srcOrd="6" destOrd="0" presId="urn:microsoft.com/office/officeart/2005/8/layout/hierarchy2"/>
    <dgm:cxn modelId="{4BB6AFF7-B684-45F8-AC75-59AF0FDD7F0B}" type="presParOf" srcId="{2CCDB5C9-80CB-4F6F-B3D7-5BD9464BB0DE}" destId="{C05B78E2-7C8B-4FDC-945E-A87CA688AA37}" srcOrd="0" destOrd="0" presId="urn:microsoft.com/office/officeart/2005/8/layout/hierarchy2"/>
    <dgm:cxn modelId="{08EE990B-9394-429E-B8C6-A355F06CFDE3}" type="presParOf" srcId="{E312711F-A992-46BA-B9AF-5A447BC366C6}" destId="{481D593E-BBC4-4B17-BC8D-5DA11A1E36B8}" srcOrd="7" destOrd="0" presId="urn:microsoft.com/office/officeart/2005/8/layout/hierarchy2"/>
    <dgm:cxn modelId="{9EB88D3F-9D8D-4696-9B9A-34E569F26278}" type="presParOf" srcId="{481D593E-BBC4-4B17-BC8D-5DA11A1E36B8}" destId="{429622A2-722C-4119-A8F4-AFD01440D390}" srcOrd="0" destOrd="0" presId="urn:microsoft.com/office/officeart/2005/8/layout/hierarchy2"/>
    <dgm:cxn modelId="{BD8130DF-7BB5-486C-9A0B-E2D4D2E6DB6A}" type="presParOf" srcId="{481D593E-BBC4-4B17-BC8D-5DA11A1E36B8}" destId="{6E010519-D7D9-487C-BEE9-FECAB8C1D09E}" srcOrd="1" destOrd="0" presId="urn:microsoft.com/office/officeart/2005/8/layout/hierarchy2"/>
    <dgm:cxn modelId="{15D944F9-2170-4701-B593-B8A2902707E5}" type="presParOf" srcId="{6E010519-D7D9-487C-BEE9-FECAB8C1D09E}" destId="{D82C82C9-DC06-4507-AD56-047DA7BCDCC2}" srcOrd="0" destOrd="0" presId="urn:microsoft.com/office/officeart/2005/8/layout/hierarchy2"/>
    <dgm:cxn modelId="{982D13A0-24FF-4574-BD83-5BCF71FD3B3E}" type="presParOf" srcId="{D82C82C9-DC06-4507-AD56-047DA7BCDCC2}" destId="{2D95E27B-DFE8-455D-8868-473A5395A0AE}" srcOrd="0" destOrd="0" presId="urn:microsoft.com/office/officeart/2005/8/layout/hierarchy2"/>
    <dgm:cxn modelId="{283BA3FB-36B1-4B8B-82A0-67662F2E1D0E}" type="presParOf" srcId="{6E010519-D7D9-487C-BEE9-FECAB8C1D09E}" destId="{11230F64-DCE3-4FBF-B3BB-47D8D77F4E51}" srcOrd="1" destOrd="0" presId="urn:microsoft.com/office/officeart/2005/8/layout/hierarchy2"/>
    <dgm:cxn modelId="{9EEAE143-CB79-49C9-BCA0-B3C1FECE4D59}" type="presParOf" srcId="{11230F64-DCE3-4FBF-B3BB-47D8D77F4E51}" destId="{2C1EB729-DCF4-47C8-B5BE-0B6E73FA890A}" srcOrd="0" destOrd="0" presId="urn:microsoft.com/office/officeart/2005/8/layout/hierarchy2"/>
    <dgm:cxn modelId="{D6E1F0F2-22D8-44FB-B8DB-1DE084653C89}" type="presParOf" srcId="{11230F64-DCE3-4FBF-B3BB-47D8D77F4E51}" destId="{C23AC01C-AE62-4D3F-BB22-E3650316C8D6}" srcOrd="1" destOrd="0" presId="urn:microsoft.com/office/officeart/2005/8/layout/hierarchy2"/>
    <dgm:cxn modelId="{955D1B97-12A6-4D1D-A8A7-FFCF094E5211}" type="presParOf" srcId="{E312711F-A992-46BA-B9AF-5A447BC366C6}" destId="{810CD11D-ED8C-424F-8481-4332126E8EE3}" srcOrd="8" destOrd="0" presId="urn:microsoft.com/office/officeart/2005/8/layout/hierarchy2"/>
    <dgm:cxn modelId="{E55CFAC5-5E46-44AD-BC6B-56A17EF7F5F1}" type="presParOf" srcId="{810CD11D-ED8C-424F-8481-4332126E8EE3}" destId="{82DC7A01-419C-4CE4-9552-C0AB7B51D4EE}" srcOrd="0" destOrd="0" presId="urn:microsoft.com/office/officeart/2005/8/layout/hierarchy2"/>
    <dgm:cxn modelId="{0776FADD-1426-46D5-949A-8B45BDEC7090}" type="presParOf" srcId="{E312711F-A992-46BA-B9AF-5A447BC366C6}" destId="{2FD4AEED-AA5E-4597-A296-E4A019BF8469}" srcOrd="9" destOrd="0" presId="urn:microsoft.com/office/officeart/2005/8/layout/hierarchy2"/>
    <dgm:cxn modelId="{8FA5750C-CF58-498D-8569-C0B2446C6D19}" type="presParOf" srcId="{2FD4AEED-AA5E-4597-A296-E4A019BF8469}" destId="{12A0C54A-E05F-4117-86E9-49B4907C86B8}" srcOrd="0" destOrd="0" presId="urn:microsoft.com/office/officeart/2005/8/layout/hierarchy2"/>
    <dgm:cxn modelId="{B806EC0C-FF63-462F-B27A-E2B86496ADC9}" type="presParOf" srcId="{2FD4AEED-AA5E-4597-A296-E4A019BF8469}" destId="{B4331483-C7E6-410F-8834-A1D67C9232D5}" srcOrd="1" destOrd="0" presId="urn:microsoft.com/office/officeart/2005/8/layout/hierarchy2"/>
    <dgm:cxn modelId="{FBA777E5-38DB-4C1A-A927-C1D72BF6A2A1}" type="presParOf" srcId="{B4331483-C7E6-410F-8834-A1D67C9232D5}" destId="{3F25CED3-3BC4-48D8-88D2-E278E06955A3}" srcOrd="0" destOrd="0" presId="urn:microsoft.com/office/officeart/2005/8/layout/hierarchy2"/>
    <dgm:cxn modelId="{9ABD3BD3-6284-4844-8C99-928F531F9451}" type="presParOf" srcId="{3F25CED3-3BC4-48D8-88D2-E278E06955A3}" destId="{AF36C6CB-818A-4980-8001-F8180BAC31BA}" srcOrd="0" destOrd="0" presId="urn:microsoft.com/office/officeart/2005/8/layout/hierarchy2"/>
    <dgm:cxn modelId="{25D56460-D428-4B35-8CC9-610B61DFA503}" type="presParOf" srcId="{B4331483-C7E6-410F-8834-A1D67C9232D5}" destId="{B028096A-A0AC-4A76-B426-B3732E314FB7}" srcOrd="1" destOrd="0" presId="urn:microsoft.com/office/officeart/2005/8/layout/hierarchy2"/>
    <dgm:cxn modelId="{8935C764-5D90-4EAF-9891-1EFAB4FC2E9D}" type="presParOf" srcId="{B028096A-A0AC-4A76-B426-B3732E314FB7}" destId="{3A59A790-C8CA-4D8F-A566-0DD518AF56C5}" srcOrd="0" destOrd="0" presId="urn:microsoft.com/office/officeart/2005/8/layout/hierarchy2"/>
    <dgm:cxn modelId="{5ED7E8CF-726A-4464-846A-F95A12101DEF}" type="presParOf" srcId="{B028096A-A0AC-4A76-B426-B3732E314FB7}" destId="{59F24630-325D-4931-9F56-C1F060E30CC9}" srcOrd="1" destOrd="0" presId="urn:microsoft.com/office/officeart/2005/8/layout/hierarchy2"/>
    <dgm:cxn modelId="{4A25BFA7-CF0B-4C0A-99A7-0F901C2F6F43}" type="presParOf" srcId="{E312711F-A992-46BA-B9AF-5A447BC366C6}" destId="{4B177EB3-3832-46D7-9BD4-08DEF26575A5}" srcOrd="10" destOrd="0" presId="urn:microsoft.com/office/officeart/2005/8/layout/hierarchy2"/>
    <dgm:cxn modelId="{15E834AB-7DD0-46CE-A8E2-C9E231A662E2}" type="presParOf" srcId="{4B177EB3-3832-46D7-9BD4-08DEF26575A5}" destId="{F994E8B2-6657-4A0A-B94B-762ED4E44293}" srcOrd="0" destOrd="0" presId="urn:microsoft.com/office/officeart/2005/8/layout/hierarchy2"/>
    <dgm:cxn modelId="{A7949704-54BC-4ADD-BD54-E76F91412D6B}" type="presParOf" srcId="{E312711F-A992-46BA-B9AF-5A447BC366C6}" destId="{AA5E241F-8135-49E3-8B30-FE3E5412AF4E}" srcOrd="11" destOrd="0" presId="urn:microsoft.com/office/officeart/2005/8/layout/hierarchy2"/>
    <dgm:cxn modelId="{E065CB00-3AEE-46E5-B079-FFC65E4B0390}" type="presParOf" srcId="{AA5E241F-8135-49E3-8B30-FE3E5412AF4E}" destId="{A3C8EB13-3F8E-46EA-BDC9-BB2FC1C7DDA8}" srcOrd="0" destOrd="0" presId="urn:microsoft.com/office/officeart/2005/8/layout/hierarchy2"/>
    <dgm:cxn modelId="{A528E2CC-8FAA-4646-A2BA-5F0D54055921}" type="presParOf" srcId="{AA5E241F-8135-49E3-8B30-FE3E5412AF4E}" destId="{0A019610-04CA-45E1-A63F-8C4ED2F28135}" srcOrd="1" destOrd="0" presId="urn:microsoft.com/office/officeart/2005/8/layout/hierarchy2"/>
    <dgm:cxn modelId="{9CE863E3-7059-4BA0-B550-A908CD2F2FA6}" type="presParOf" srcId="{0A019610-04CA-45E1-A63F-8C4ED2F28135}" destId="{15647E0D-B018-4A29-BF0E-1A2D587728A6}" srcOrd="0" destOrd="0" presId="urn:microsoft.com/office/officeart/2005/8/layout/hierarchy2"/>
    <dgm:cxn modelId="{9190FE2A-0D64-4165-9523-2AE549AFAB3E}" type="presParOf" srcId="{15647E0D-B018-4A29-BF0E-1A2D587728A6}" destId="{7AF9DD13-5D86-41D5-925F-610466C7B35A}" srcOrd="0" destOrd="0" presId="urn:microsoft.com/office/officeart/2005/8/layout/hierarchy2"/>
    <dgm:cxn modelId="{F558B6DB-5D95-41A3-AF36-17445CE977B0}" type="presParOf" srcId="{0A019610-04CA-45E1-A63F-8C4ED2F28135}" destId="{EBDE68FE-F455-4EFF-8C05-19DFDBEA7FCA}" srcOrd="1" destOrd="0" presId="urn:microsoft.com/office/officeart/2005/8/layout/hierarchy2"/>
    <dgm:cxn modelId="{C2E02EFD-8A85-497B-A34E-C8024D0B1559}" type="presParOf" srcId="{EBDE68FE-F455-4EFF-8C05-19DFDBEA7FCA}" destId="{03050EF8-D008-48EE-BA9D-5EC28639304C}" srcOrd="0" destOrd="0" presId="urn:microsoft.com/office/officeart/2005/8/layout/hierarchy2"/>
    <dgm:cxn modelId="{B0F41AE9-028E-4366-89E3-CB3855268EB7}" type="presParOf" srcId="{EBDE68FE-F455-4EFF-8C05-19DFDBEA7FCA}" destId="{16165DB5-BF6F-4BF8-84A0-5CAF4B5CCFE3}" srcOrd="1" destOrd="0" presId="urn:microsoft.com/office/officeart/2005/8/layout/hierarchy2"/>
    <dgm:cxn modelId="{540AF431-44EF-4646-929C-5ADCE1D5ABE1}" type="presParOf" srcId="{5C40C67A-7849-4FAB-8AD7-424C3783A5FE}" destId="{270D4E56-FCC9-4094-9198-A7CCF9C1B073}" srcOrd="2" destOrd="0" presId="urn:microsoft.com/office/officeart/2005/8/layout/hierarchy2"/>
    <dgm:cxn modelId="{0C20F036-C652-40F6-B0D6-BB46F1B54232}" type="presParOf" srcId="{270D4E56-FCC9-4094-9198-A7CCF9C1B073}" destId="{BA234FDA-EC43-47D1-A0EA-176E87BAAA98}" srcOrd="0" destOrd="0" presId="urn:microsoft.com/office/officeart/2005/8/layout/hierarchy2"/>
    <dgm:cxn modelId="{0FDA6614-A6CB-46BD-9F67-B4A0E3B6CD22}" type="presParOf" srcId="{5C40C67A-7849-4FAB-8AD7-424C3783A5FE}" destId="{D7D42B2E-947E-4024-950D-4643A25F860A}" srcOrd="3" destOrd="0" presId="urn:microsoft.com/office/officeart/2005/8/layout/hierarchy2"/>
    <dgm:cxn modelId="{D5EDAF44-D2E3-4D32-9BBD-8F7BD562AB36}" type="presParOf" srcId="{D7D42B2E-947E-4024-950D-4643A25F860A}" destId="{EFC17E9B-7A95-444B-AFDC-FBFA59260889}" srcOrd="0" destOrd="0" presId="urn:microsoft.com/office/officeart/2005/8/layout/hierarchy2"/>
    <dgm:cxn modelId="{3A921DD9-950A-4EC4-B130-CA74FA813902}" type="presParOf" srcId="{D7D42B2E-947E-4024-950D-4643A25F860A}" destId="{EDB1B01F-9491-4EE4-84C2-EF251F92B288}" srcOrd="1" destOrd="0" presId="urn:microsoft.com/office/officeart/2005/8/layout/hierarchy2"/>
    <dgm:cxn modelId="{0E93F15A-8A0F-4140-A4A6-00519982A794}" type="presParOf" srcId="{EDB1B01F-9491-4EE4-84C2-EF251F92B288}" destId="{88A47199-78A0-4528-8970-76876FB9B929}" srcOrd="0" destOrd="0" presId="urn:microsoft.com/office/officeart/2005/8/layout/hierarchy2"/>
    <dgm:cxn modelId="{BB5E8B7F-3BA6-46CA-95F2-2A87A28A26E6}" type="presParOf" srcId="{88A47199-78A0-4528-8970-76876FB9B929}" destId="{B96A0D8F-1A5C-4366-8397-CA2998E98B97}" srcOrd="0" destOrd="0" presId="urn:microsoft.com/office/officeart/2005/8/layout/hierarchy2"/>
    <dgm:cxn modelId="{67F9F8E1-F800-4ED1-8F57-A26CEFAE22A5}" type="presParOf" srcId="{EDB1B01F-9491-4EE4-84C2-EF251F92B288}" destId="{C08D3CE8-05D1-4329-B9CF-92646F6A25BA}" srcOrd="1" destOrd="0" presId="urn:microsoft.com/office/officeart/2005/8/layout/hierarchy2"/>
    <dgm:cxn modelId="{18ACE6EF-FC5C-42E3-BA10-EA1F038F93C1}" type="presParOf" srcId="{C08D3CE8-05D1-4329-B9CF-92646F6A25BA}" destId="{C26B8C3D-6599-44D7-9A41-6440015EA697}" srcOrd="0" destOrd="0" presId="urn:microsoft.com/office/officeart/2005/8/layout/hierarchy2"/>
    <dgm:cxn modelId="{0B82C2B1-752A-4BED-B716-B1F9FA73D469}" type="presParOf" srcId="{C08D3CE8-05D1-4329-B9CF-92646F6A25BA}" destId="{43EB1F4B-D4B9-41D8-86D1-78DC3D19536E}" srcOrd="1" destOrd="0" presId="urn:microsoft.com/office/officeart/2005/8/layout/hierarchy2"/>
    <dgm:cxn modelId="{31404B96-53B7-4154-8B42-FFE9296A5D5D}" type="presParOf" srcId="{43EB1F4B-D4B9-41D8-86D1-78DC3D19536E}" destId="{9C408D3A-EB74-4AA9-B0FD-6C27AF7676CA}" srcOrd="0" destOrd="0" presId="urn:microsoft.com/office/officeart/2005/8/layout/hierarchy2"/>
    <dgm:cxn modelId="{4F950F4C-5A5B-4783-8705-66155B1C3E7B}" type="presParOf" srcId="{9C408D3A-EB74-4AA9-B0FD-6C27AF7676CA}" destId="{43613AF7-03FA-4E1C-BF8B-D49CC05977B4}" srcOrd="0" destOrd="0" presId="urn:microsoft.com/office/officeart/2005/8/layout/hierarchy2"/>
    <dgm:cxn modelId="{FED933F4-9308-4DE7-B77D-25062D2942D4}" type="presParOf" srcId="{43EB1F4B-D4B9-41D8-86D1-78DC3D19536E}" destId="{3EB6F342-2220-47D9-9DF0-3D31BEDC3970}" srcOrd="1" destOrd="0" presId="urn:microsoft.com/office/officeart/2005/8/layout/hierarchy2"/>
    <dgm:cxn modelId="{4559FDD0-E228-4B9C-B72F-EC17B0664397}" type="presParOf" srcId="{3EB6F342-2220-47D9-9DF0-3D31BEDC3970}" destId="{E535D8AB-F862-40E9-B2A5-1FA064AD3A24}" srcOrd="0" destOrd="0" presId="urn:microsoft.com/office/officeart/2005/8/layout/hierarchy2"/>
    <dgm:cxn modelId="{BB6ED899-B624-4F44-ACC4-5EB3684960DD}" type="presParOf" srcId="{3EB6F342-2220-47D9-9DF0-3D31BEDC3970}" destId="{2675C5F9-D4AF-4E92-92EE-2EC2A4B5EAF4}" srcOrd="1" destOrd="0" presId="urn:microsoft.com/office/officeart/2005/8/layout/hierarchy2"/>
    <dgm:cxn modelId="{3674478F-0627-47F1-861C-FAEDB8D2005E}" type="presParOf" srcId="{EDB1B01F-9491-4EE4-84C2-EF251F92B288}" destId="{FED978A3-9527-42F4-98D4-8E3E4025076D}" srcOrd="2" destOrd="0" presId="urn:microsoft.com/office/officeart/2005/8/layout/hierarchy2"/>
    <dgm:cxn modelId="{933C7383-0F56-49C5-899F-D04BEE516937}" type="presParOf" srcId="{FED978A3-9527-42F4-98D4-8E3E4025076D}" destId="{67D5D97E-0168-4D55-9B7D-1E628F2F17BA}" srcOrd="0" destOrd="0" presId="urn:microsoft.com/office/officeart/2005/8/layout/hierarchy2"/>
    <dgm:cxn modelId="{F59E1F26-7554-4EA1-B99D-6904FA0C1C69}" type="presParOf" srcId="{EDB1B01F-9491-4EE4-84C2-EF251F92B288}" destId="{556FE783-4A45-4182-A016-2F202B82723C}" srcOrd="3" destOrd="0" presId="urn:microsoft.com/office/officeart/2005/8/layout/hierarchy2"/>
    <dgm:cxn modelId="{926CF3EF-5968-45E1-BA92-3BF23EBFCD61}" type="presParOf" srcId="{556FE783-4A45-4182-A016-2F202B82723C}" destId="{4973C801-EB9C-4FE6-B923-A5A86EE88A19}" srcOrd="0" destOrd="0" presId="urn:microsoft.com/office/officeart/2005/8/layout/hierarchy2"/>
    <dgm:cxn modelId="{9B8156C2-1402-4245-852C-93EB30D347D0}" type="presParOf" srcId="{556FE783-4A45-4182-A016-2F202B82723C}" destId="{EC6DDEB5-A968-450B-B270-38B08DD5D4F4}" srcOrd="1" destOrd="0" presId="urn:microsoft.com/office/officeart/2005/8/layout/hierarchy2"/>
    <dgm:cxn modelId="{0CE6BEB7-2A4E-4F1B-AFF5-08640A1E86EF}" type="presParOf" srcId="{EC6DDEB5-A968-450B-B270-38B08DD5D4F4}" destId="{BE697DC7-B080-4141-B069-689235921779}" srcOrd="0" destOrd="0" presId="urn:microsoft.com/office/officeart/2005/8/layout/hierarchy2"/>
    <dgm:cxn modelId="{CAA7EAA1-0CD7-4E20-9CEC-3FC67552B075}" type="presParOf" srcId="{BE697DC7-B080-4141-B069-689235921779}" destId="{00118E1F-FB5E-4CFB-B776-EE78F01D925C}" srcOrd="0" destOrd="0" presId="urn:microsoft.com/office/officeart/2005/8/layout/hierarchy2"/>
    <dgm:cxn modelId="{2EFDC102-3E78-40E8-B925-EB8E17D27F74}" type="presParOf" srcId="{EC6DDEB5-A968-450B-B270-38B08DD5D4F4}" destId="{0636EB11-D3EA-4B27-913B-13739FDDFBD4}" srcOrd="1" destOrd="0" presId="urn:microsoft.com/office/officeart/2005/8/layout/hierarchy2"/>
    <dgm:cxn modelId="{8F89846F-2F66-4EC8-AA86-9F1DFAA00AD7}" type="presParOf" srcId="{0636EB11-D3EA-4B27-913B-13739FDDFBD4}" destId="{CA0A1660-7709-4690-9AD5-B831E39EF6C5}" srcOrd="0" destOrd="0" presId="urn:microsoft.com/office/officeart/2005/8/layout/hierarchy2"/>
    <dgm:cxn modelId="{C551C956-3B10-4BAE-BB0F-B0DAAD6FFD53}" type="presParOf" srcId="{0636EB11-D3EA-4B27-913B-13739FDDFBD4}" destId="{B2908E99-9CA6-47BC-AC0A-32F29438AA33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5B06AD0-79DF-4CE1-8906-0EC618885CC0}">
      <dsp:nvSpPr>
        <dsp:cNvPr id="0" name=""/>
        <dsp:cNvSpPr/>
      </dsp:nvSpPr>
      <dsp:spPr>
        <a:xfrm>
          <a:off x="3466" y="4919553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Motivation</a:t>
          </a:r>
        </a:p>
      </dsp:txBody>
      <dsp:txXfrm>
        <a:off x="20682" y="4936769"/>
        <a:ext cx="1141157" cy="553362"/>
      </dsp:txXfrm>
    </dsp:sp>
    <dsp:sp modelId="{CABAFCC8-AB4A-4AE0-AC68-C5B9A95F0022}">
      <dsp:nvSpPr>
        <dsp:cNvPr id="0" name=""/>
        <dsp:cNvSpPr/>
      </dsp:nvSpPr>
      <dsp:spPr>
        <a:xfrm rot="17287600">
          <a:off x="658456" y="4489064"/>
          <a:ext cx="1511434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1511434" y="617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1376388" y="4457452"/>
        <a:ext cx="75571" cy="75571"/>
      </dsp:txXfrm>
    </dsp:sp>
    <dsp:sp modelId="{6EFCCB6E-609A-4E44-8314-57480968BF3C}">
      <dsp:nvSpPr>
        <dsp:cNvPr id="0" name=""/>
        <dsp:cNvSpPr/>
      </dsp:nvSpPr>
      <dsp:spPr>
        <a:xfrm>
          <a:off x="1649292" y="3483129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Reflective</a:t>
          </a:r>
        </a:p>
      </dsp:txBody>
      <dsp:txXfrm>
        <a:off x="1666508" y="3500345"/>
        <a:ext cx="1141157" cy="553362"/>
      </dsp:txXfrm>
    </dsp:sp>
    <dsp:sp modelId="{95A5753B-CA3B-4F5A-BA93-4D98039EB4C9}">
      <dsp:nvSpPr>
        <dsp:cNvPr id="0" name=""/>
        <dsp:cNvSpPr/>
      </dsp:nvSpPr>
      <dsp:spPr>
        <a:xfrm rot="17051759">
          <a:off x="2101272" y="2841401"/>
          <a:ext cx="1917455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1917455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600" kern="1200"/>
        </a:p>
      </dsp:txBody>
      <dsp:txXfrm>
        <a:off x="3012063" y="2799639"/>
        <a:ext cx="95872" cy="95872"/>
      </dsp:txXfrm>
    </dsp:sp>
    <dsp:sp modelId="{AAA8F62B-E2D6-4D29-8D5D-7741C5C6041F}">
      <dsp:nvSpPr>
        <dsp:cNvPr id="0" name=""/>
        <dsp:cNvSpPr/>
      </dsp:nvSpPr>
      <dsp:spPr>
        <a:xfrm>
          <a:off x="3295117" y="1624227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Professional/ social role and identity</a:t>
          </a:r>
        </a:p>
      </dsp:txBody>
      <dsp:txXfrm>
        <a:off x="3312333" y="1641443"/>
        <a:ext cx="1141157" cy="553362"/>
      </dsp:txXfrm>
    </dsp:sp>
    <dsp:sp modelId="{A4D0AD7A-23C0-4275-825C-C0D01B058EED}">
      <dsp:nvSpPr>
        <dsp:cNvPr id="0" name=""/>
        <dsp:cNvSpPr/>
      </dsp:nvSpPr>
      <dsp:spPr>
        <a:xfrm rot="19457599">
          <a:off x="4416277" y="1742960"/>
          <a:ext cx="579097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579097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1348" y="1734656"/>
        <a:ext cx="28954" cy="28954"/>
      </dsp:txXfrm>
    </dsp:sp>
    <dsp:sp modelId="{66B6A457-3557-427D-8F22-F6DA78C99AB7}">
      <dsp:nvSpPr>
        <dsp:cNvPr id="0" name=""/>
        <dsp:cNvSpPr/>
      </dsp:nvSpPr>
      <dsp:spPr>
        <a:xfrm>
          <a:off x="4940943" y="1286245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urses expercience/ show limited leadership to change care</a:t>
          </a:r>
        </a:p>
      </dsp:txBody>
      <dsp:txXfrm>
        <a:off x="4958159" y="1303461"/>
        <a:ext cx="1141157" cy="553362"/>
      </dsp:txXfrm>
    </dsp:sp>
    <dsp:sp modelId="{72D66674-B171-4A06-B6CB-A12E5828C34B}">
      <dsp:nvSpPr>
        <dsp:cNvPr id="0" name=""/>
        <dsp:cNvSpPr/>
      </dsp:nvSpPr>
      <dsp:spPr>
        <a:xfrm rot="2142401">
          <a:off x="4416277" y="2080942"/>
          <a:ext cx="579097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579097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1348" y="2072639"/>
        <a:ext cx="28954" cy="28954"/>
      </dsp:txXfrm>
    </dsp:sp>
    <dsp:sp modelId="{B3893AFE-3D12-45A2-B135-D8A16DB52731}">
      <dsp:nvSpPr>
        <dsp:cNvPr id="0" name=""/>
        <dsp:cNvSpPr/>
      </dsp:nvSpPr>
      <dsp:spPr>
        <a:xfrm>
          <a:off x="4940943" y="1962210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There is limited priority and awareness related to fall prevention among younger/ less experienced nurses</a:t>
          </a:r>
        </a:p>
      </dsp:txBody>
      <dsp:txXfrm>
        <a:off x="4958159" y="1979426"/>
        <a:ext cx="1141157" cy="553362"/>
      </dsp:txXfrm>
    </dsp:sp>
    <dsp:sp modelId="{A6E43ED3-2552-4B8F-959B-993875BFED3B}">
      <dsp:nvSpPr>
        <dsp:cNvPr id="0" name=""/>
        <dsp:cNvSpPr/>
      </dsp:nvSpPr>
      <dsp:spPr>
        <a:xfrm rot="17945813">
          <a:off x="2576504" y="3348374"/>
          <a:ext cx="966990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966990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035825" y="3330374"/>
        <a:ext cx="48349" cy="48349"/>
      </dsp:txXfrm>
    </dsp:sp>
    <dsp:sp modelId="{63E4F6DB-DC09-41E0-9A47-4884FA170738}">
      <dsp:nvSpPr>
        <dsp:cNvPr id="0" name=""/>
        <dsp:cNvSpPr/>
      </dsp:nvSpPr>
      <dsp:spPr>
        <a:xfrm>
          <a:off x="3295117" y="2638174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Beliefs about capability</a:t>
          </a:r>
        </a:p>
      </dsp:txBody>
      <dsp:txXfrm>
        <a:off x="3312333" y="2655390"/>
        <a:ext cx="1141157" cy="553362"/>
      </dsp:txXfrm>
    </dsp:sp>
    <dsp:sp modelId="{381157E9-E806-4D31-AC09-9B59C06D7E71}">
      <dsp:nvSpPr>
        <dsp:cNvPr id="0" name=""/>
        <dsp:cNvSpPr/>
      </dsp:nvSpPr>
      <dsp:spPr>
        <a:xfrm>
          <a:off x="4470707" y="2925897"/>
          <a:ext cx="470235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470235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4069" y="2920315"/>
        <a:ext cx="23511" cy="23511"/>
      </dsp:txXfrm>
    </dsp:sp>
    <dsp:sp modelId="{206C1FBE-9D17-41B9-AD3E-8B731D4428DA}">
      <dsp:nvSpPr>
        <dsp:cNvPr id="0" name=""/>
        <dsp:cNvSpPr/>
      </dsp:nvSpPr>
      <dsp:spPr>
        <a:xfrm>
          <a:off x="4940943" y="2638174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urses feel self-confidenced and are positive about perceived competence</a:t>
          </a:r>
        </a:p>
      </dsp:txBody>
      <dsp:txXfrm>
        <a:off x="4958159" y="2655390"/>
        <a:ext cx="1141157" cy="553362"/>
      </dsp:txXfrm>
    </dsp:sp>
    <dsp:sp modelId="{6CB39AB9-FABF-4A74-A170-774B2DBD1FB3}">
      <dsp:nvSpPr>
        <dsp:cNvPr id="0" name=""/>
        <dsp:cNvSpPr/>
      </dsp:nvSpPr>
      <dsp:spPr>
        <a:xfrm rot="20413970">
          <a:off x="2810160" y="3686357"/>
          <a:ext cx="499679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499679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047508" y="3680039"/>
        <a:ext cx="24983" cy="24983"/>
      </dsp:txXfrm>
    </dsp:sp>
    <dsp:sp modelId="{BC3DA074-5DB7-4B40-A55F-7F41D3223477}">
      <dsp:nvSpPr>
        <dsp:cNvPr id="0" name=""/>
        <dsp:cNvSpPr/>
      </dsp:nvSpPr>
      <dsp:spPr>
        <a:xfrm>
          <a:off x="3295117" y="3314138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Optimism</a:t>
          </a:r>
        </a:p>
      </dsp:txBody>
      <dsp:txXfrm>
        <a:off x="3312333" y="3331354"/>
        <a:ext cx="1141157" cy="553362"/>
      </dsp:txXfrm>
    </dsp:sp>
    <dsp:sp modelId="{2CCDB5C9-80CB-4F6F-B3D7-5BD9464BB0DE}">
      <dsp:nvSpPr>
        <dsp:cNvPr id="0" name=""/>
        <dsp:cNvSpPr/>
      </dsp:nvSpPr>
      <dsp:spPr>
        <a:xfrm rot="2829178">
          <a:off x="2714260" y="4024339"/>
          <a:ext cx="691479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691479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042713" y="4013226"/>
        <a:ext cx="34573" cy="34573"/>
      </dsp:txXfrm>
    </dsp:sp>
    <dsp:sp modelId="{429622A2-722C-4119-A8F4-AFD01440D390}">
      <dsp:nvSpPr>
        <dsp:cNvPr id="0" name=""/>
        <dsp:cNvSpPr/>
      </dsp:nvSpPr>
      <dsp:spPr>
        <a:xfrm>
          <a:off x="3295117" y="3990102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Beliefs about consequences</a:t>
          </a:r>
        </a:p>
      </dsp:txBody>
      <dsp:txXfrm>
        <a:off x="3312333" y="4007318"/>
        <a:ext cx="1141157" cy="553362"/>
      </dsp:txXfrm>
    </dsp:sp>
    <dsp:sp modelId="{D82C82C9-DC06-4507-AD56-047DA7BCDCC2}">
      <dsp:nvSpPr>
        <dsp:cNvPr id="0" name=""/>
        <dsp:cNvSpPr/>
      </dsp:nvSpPr>
      <dsp:spPr>
        <a:xfrm>
          <a:off x="4470707" y="4277825"/>
          <a:ext cx="470235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470235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4069" y="4272244"/>
        <a:ext cx="23511" cy="23511"/>
      </dsp:txXfrm>
    </dsp:sp>
    <dsp:sp modelId="{2C1EB729-DCF4-47C8-B5BE-0B6E73FA890A}">
      <dsp:nvSpPr>
        <dsp:cNvPr id="0" name=""/>
        <dsp:cNvSpPr/>
      </dsp:nvSpPr>
      <dsp:spPr>
        <a:xfrm>
          <a:off x="4940943" y="3990102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urses feel motivated as they do not want their patient to experience a fall</a:t>
          </a:r>
        </a:p>
      </dsp:txBody>
      <dsp:txXfrm>
        <a:off x="4958159" y="4007318"/>
        <a:ext cx="1141157" cy="553362"/>
      </dsp:txXfrm>
    </dsp:sp>
    <dsp:sp modelId="{810CD11D-ED8C-424F-8481-4332126E8EE3}">
      <dsp:nvSpPr>
        <dsp:cNvPr id="0" name=""/>
        <dsp:cNvSpPr/>
      </dsp:nvSpPr>
      <dsp:spPr>
        <a:xfrm rot="4099285">
          <a:off x="2423513" y="4362321"/>
          <a:ext cx="1272973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1272973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028175" y="4336671"/>
        <a:ext cx="63648" cy="63648"/>
      </dsp:txXfrm>
    </dsp:sp>
    <dsp:sp modelId="{12A0C54A-E05F-4117-86E9-49B4907C86B8}">
      <dsp:nvSpPr>
        <dsp:cNvPr id="0" name=""/>
        <dsp:cNvSpPr/>
      </dsp:nvSpPr>
      <dsp:spPr>
        <a:xfrm>
          <a:off x="3295117" y="4666066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Intentions</a:t>
          </a:r>
        </a:p>
      </dsp:txBody>
      <dsp:txXfrm>
        <a:off x="3312333" y="4683282"/>
        <a:ext cx="1141157" cy="553362"/>
      </dsp:txXfrm>
    </dsp:sp>
    <dsp:sp modelId="{3F25CED3-3BC4-48D8-88D2-E278E06955A3}">
      <dsp:nvSpPr>
        <dsp:cNvPr id="0" name=""/>
        <dsp:cNvSpPr/>
      </dsp:nvSpPr>
      <dsp:spPr>
        <a:xfrm>
          <a:off x="4470707" y="4953789"/>
          <a:ext cx="470235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470235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4069" y="4948208"/>
        <a:ext cx="23511" cy="23511"/>
      </dsp:txXfrm>
    </dsp:sp>
    <dsp:sp modelId="{3A59A790-C8CA-4D8F-A566-0DD518AF56C5}">
      <dsp:nvSpPr>
        <dsp:cNvPr id="0" name=""/>
        <dsp:cNvSpPr/>
      </dsp:nvSpPr>
      <dsp:spPr>
        <a:xfrm>
          <a:off x="4940943" y="4666066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urses do not know what else they should do to prevent falls </a:t>
          </a:r>
        </a:p>
      </dsp:txBody>
      <dsp:txXfrm>
        <a:off x="4958159" y="4683282"/>
        <a:ext cx="1141157" cy="553362"/>
      </dsp:txXfrm>
    </dsp:sp>
    <dsp:sp modelId="{4B177EB3-3832-46D7-9BD4-08DEF26575A5}">
      <dsp:nvSpPr>
        <dsp:cNvPr id="0" name=""/>
        <dsp:cNvSpPr/>
      </dsp:nvSpPr>
      <dsp:spPr>
        <a:xfrm rot="4548241">
          <a:off x="2101272" y="4700303"/>
          <a:ext cx="1917455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1917455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600" kern="1200"/>
        </a:p>
      </dsp:txBody>
      <dsp:txXfrm>
        <a:off x="3012063" y="4658541"/>
        <a:ext cx="95872" cy="95872"/>
      </dsp:txXfrm>
    </dsp:sp>
    <dsp:sp modelId="{A3C8EB13-3F8E-46EA-BDC9-BB2FC1C7DDA8}">
      <dsp:nvSpPr>
        <dsp:cNvPr id="0" name=""/>
        <dsp:cNvSpPr/>
      </dsp:nvSpPr>
      <dsp:spPr>
        <a:xfrm>
          <a:off x="3295117" y="5342030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Goals</a:t>
          </a:r>
        </a:p>
      </dsp:txBody>
      <dsp:txXfrm>
        <a:off x="3312333" y="5359246"/>
        <a:ext cx="1141157" cy="553362"/>
      </dsp:txXfrm>
    </dsp:sp>
    <dsp:sp modelId="{15647E0D-B018-4A29-BF0E-1A2D587728A6}">
      <dsp:nvSpPr>
        <dsp:cNvPr id="0" name=""/>
        <dsp:cNvSpPr/>
      </dsp:nvSpPr>
      <dsp:spPr>
        <a:xfrm>
          <a:off x="4470707" y="5629754"/>
          <a:ext cx="470235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470235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4069" y="5624172"/>
        <a:ext cx="23511" cy="23511"/>
      </dsp:txXfrm>
    </dsp:sp>
    <dsp:sp modelId="{03050EF8-D008-48EE-BA9D-5EC28639304C}">
      <dsp:nvSpPr>
        <dsp:cNvPr id="0" name=""/>
        <dsp:cNvSpPr/>
      </dsp:nvSpPr>
      <dsp:spPr>
        <a:xfrm>
          <a:off x="4940943" y="5342030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urses feel responsible for patient but cannot achieve their goal because of organizational limitations</a:t>
          </a:r>
        </a:p>
      </dsp:txBody>
      <dsp:txXfrm>
        <a:off x="4958159" y="5359246"/>
        <a:ext cx="1141157" cy="553362"/>
      </dsp:txXfrm>
    </dsp:sp>
    <dsp:sp modelId="{270D4E56-FCC9-4094-9198-A7CCF9C1B073}">
      <dsp:nvSpPr>
        <dsp:cNvPr id="0" name=""/>
        <dsp:cNvSpPr/>
      </dsp:nvSpPr>
      <dsp:spPr>
        <a:xfrm rot="4312400">
          <a:off x="658456" y="5925488"/>
          <a:ext cx="1511434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1511434" y="617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1376388" y="5893876"/>
        <a:ext cx="75571" cy="75571"/>
      </dsp:txXfrm>
    </dsp:sp>
    <dsp:sp modelId="{EFC17E9B-7A95-444B-AFDC-FBFA59260889}">
      <dsp:nvSpPr>
        <dsp:cNvPr id="0" name=""/>
        <dsp:cNvSpPr/>
      </dsp:nvSpPr>
      <dsp:spPr>
        <a:xfrm>
          <a:off x="1649292" y="6355977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Automatic</a:t>
          </a:r>
        </a:p>
      </dsp:txBody>
      <dsp:txXfrm>
        <a:off x="1666508" y="6373193"/>
        <a:ext cx="1141157" cy="553362"/>
      </dsp:txXfrm>
    </dsp:sp>
    <dsp:sp modelId="{88A47199-78A0-4528-8970-76876FB9B929}">
      <dsp:nvSpPr>
        <dsp:cNvPr id="0" name=""/>
        <dsp:cNvSpPr/>
      </dsp:nvSpPr>
      <dsp:spPr>
        <a:xfrm rot="19457599">
          <a:off x="2770451" y="6474709"/>
          <a:ext cx="579097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579097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045522" y="6466406"/>
        <a:ext cx="28954" cy="28954"/>
      </dsp:txXfrm>
    </dsp:sp>
    <dsp:sp modelId="{C26B8C3D-6599-44D7-9A41-6440015EA697}">
      <dsp:nvSpPr>
        <dsp:cNvPr id="0" name=""/>
        <dsp:cNvSpPr/>
      </dsp:nvSpPr>
      <dsp:spPr>
        <a:xfrm>
          <a:off x="3295117" y="6017995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Reinforcement</a:t>
          </a:r>
        </a:p>
      </dsp:txBody>
      <dsp:txXfrm>
        <a:off x="3312333" y="6035211"/>
        <a:ext cx="1141157" cy="553362"/>
      </dsp:txXfrm>
    </dsp:sp>
    <dsp:sp modelId="{9C408D3A-EB74-4AA9-B0FD-6C27AF7676CA}">
      <dsp:nvSpPr>
        <dsp:cNvPr id="0" name=""/>
        <dsp:cNvSpPr/>
      </dsp:nvSpPr>
      <dsp:spPr>
        <a:xfrm>
          <a:off x="4470707" y="6305718"/>
          <a:ext cx="470235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470235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4069" y="6300136"/>
        <a:ext cx="23511" cy="23511"/>
      </dsp:txXfrm>
    </dsp:sp>
    <dsp:sp modelId="{E535D8AB-F862-40E9-B2A5-1FA064AD3A24}">
      <dsp:nvSpPr>
        <dsp:cNvPr id="0" name=""/>
        <dsp:cNvSpPr/>
      </dsp:nvSpPr>
      <dsp:spPr>
        <a:xfrm>
          <a:off x="4940943" y="6017995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o open registration culture</a:t>
          </a:r>
        </a:p>
      </dsp:txBody>
      <dsp:txXfrm>
        <a:off x="4958159" y="6035211"/>
        <a:ext cx="1141157" cy="553362"/>
      </dsp:txXfrm>
    </dsp:sp>
    <dsp:sp modelId="{FED978A3-9527-42F4-98D4-8E3E4025076D}">
      <dsp:nvSpPr>
        <dsp:cNvPr id="0" name=""/>
        <dsp:cNvSpPr/>
      </dsp:nvSpPr>
      <dsp:spPr>
        <a:xfrm rot="2142401">
          <a:off x="2770451" y="6812691"/>
          <a:ext cx="579097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579097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045522" y="6804388"/>
        <a:ext cx="28954" cy="28954"/>
      </dsp:txXfrm>
    </dsp:sp>
    <dsp:sp modelId="{4973C801-EB9C-4FE6-B923-A5A86EE88A19}">
      <dsp:nvSpPr>
        <dsp:cNvPr id="0" name=""/>
        <dsp:cNvSpPr/>
      </dsp:nvSpPr>
      <dsp:spPr>
        <a:xfrm>
          <a:off x="3295117" y="6693959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Emotion</a:t>
          </a:r>
        </a:p>
      </dsp:txBody>
      <dsp:txXfrm>
        <a:off x="3312333" y="6711175"/>
        <a:ext cx="1141157" cy="553362"/>
      </dsp:txXfrm>
    </dsp:sp>
    <dsp:sp modelId="{BE697DC7-B080-4141-B069-689235921779}">
      <dsp:nvSpPr>
        <dsp:cNvPr id="0" name=""/>
        <dsp:cNvSpPr/>
      </dsp:nvSpPr>
      <dsp:spPr>
        <a:xfrm>
          <a:off x="4470707" y="6981682"/>
          <a:ext cx="470235" cy="12348"/>
        </a:xfrm>
        <a:custGeom>
          <a:avLst/>
          <a:gdLst/>
          <a:ahLst/>
          <a:cxnLst/>
          <a:rect l="0" t="0" r="0" b="0"/>
          <a:pathLst>
            <a:path>
              <a:moveTo>
                <a:pt x="0" y="6174"/>
              </a:moveTo>
              <a:lnTo>
                <a:pt x="470235" y="61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4069" y="6976100"/>
        <a:ext cx="23511" cy="23511"/>
      </dsp:txXfrm>
    </dsp:sp>
    <dsp:sp modelId="{CA0A1660-7709-4690-9AD5-B831E39EF6C5}">
      <dsp:nvSpPr>
        <dsp:cNvPr id="0" name=""/>
        <dsp:cNvSpPr/>
      </dsp:nvSpPr>
      <dsp:spPr>
        <a:xfrm>
          <a:off x="4940943" y="6693959"/>
          <a:ext cx="1175589" cy="5877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urses experience stress because of workload and limited staff occupation</a:t>
          </a:r>
        </a:p>
      </dsp:txBody>
      <dsp:txXfrm>
        <a:off x="4958159" y="6711175"/>
        <a:ext cx="1141157" cy="5533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14517-83E6-4C18-8064-A0E1BC219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voort, Lysette</dc:creator>
  <cp:keywords/>
  <dc:description/>
  <cp:lastModifiedBy>Hakvoort, Lysette</cp:lastModifiedBy>
  <cp:revision>2</cp:revision>
  <dcterms:created xsi:type="dcterms:W3CDTF">2021-04-22T07:25:00Z</dcterms:created>
  <dcterms:modified xsi:type="dcterms:W3CDTF">2021-04-22T12:09:00Z</dcterms:modified>
</cp:coreProperties>
</file>